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EACAF9" w14:textId="1ACD848D" w:rsidR="00C64CA2" w:rsidRPr="004E2FF8" w:rsidRDefault="002B0AA1" w:rsidP="00C64CA2">
      <w:pPr>
        <w:spacing w:line="360" w:lineRule="auto"/>
        <w:rPr>
          <w:i/>
          <w:iCs/>
        </w:rPr>
      </w:pPr>
      <w:bookmarkStart w:id="0" w:name="_Hlk120725290"/>
      <w:r>
        <w:rPr>
          <w:i/>
          <w:iCs/>
        </w:rPr>
        <w:t xml:space="preserve">S1 </w:t>
      </w:r>
      <w:r w:rsidR="00C64CA2" w:rsidRPr="004E2FF8">
        <w:rPr>
          <w:i/>
          <w:iCs/>
        </w:rPr>
        <w:t>Appendix: English version of questionnaire administered to study participants</w:t>
      </w:r>
    </w:p>
    <w:p w14:paraId="53797AFD" w14:textId="77777777" w:rsidR="00C64CA2" w:rsidRPr="004E2FF8" w:rsidRDefault="00C64CA2" w:rsidP="00C64CA2">
      <w:pPr>
        <w:spacing w:line="360" w:lineRule="auto"/>
      </w:pPr>
    </w:p>
    <w:p w14:paraId="76700F27" w14:textId="77777777" w:rsidR="00C64CA2" w:rsidRPr="004E2FF8" w:rsidRDefault="00C64CA2" w:rsidP="00C64CA2">
      <w:pPr>
        <w:spacing w:line="360" w:lineRule="auto"/>
      </w:pPr>
      <w:r w:rsidRPr="004E2FF8">
        <w:t>Influenza vaccination for children and elderly people</w:t>
      </w:r>
    </w:p>
    <w:p w14:paraId="440243CD" w14:textId="77777777" w:rsidR="00C64CA2" w:rsidRPr="004E2FF8" w:rsidRDefault="00C64CA2" w:rsidP="00C64CA2">
      <w:pPr>
        <w:spacing w:line="360" w:lineRule="auto"/>
      </w:pPr>
    </w:p>
    <w:p w14:paraId="25EFFA66" w14:textId="77777777" w:rsidR="00C64CA2" w:rsidRPr="004E2FF8" w:rsidRDefault="00C64CA2" w:rsidP="00C64CA2">
      <w:pPr>
        <w:spacing w:line="360" w:lineRule="auto"/>
      </w:pPr>
      <w:r w:rsidRPr="004E2FF8">
        <w:t>About this study:</w:t>
      </w:r>
    </w:p>
    <w:p w14:paraId="0265D641" w14:textId="77777777" w:rsidR="00C64CA2" w:rsidRPr="004E2FF8" w:rsidRDefault="00C64CA2" w:rsidP="00C64CA2">
      <w:pPr>
        <w:spacing w:line="360" w:lineRule="auto"/>
      </w:pPr>
      <w:r w:rsidRPr="004E2FF8">
        <w:t>You are invited to participate in this influenza vaccination study. The results of this study can provide evidence for the government to develop better intervention strategies to promote influenza vaccination in China and prevent seasonal influenza among at-risk populations.</w:t>
      </w:r>
    </w:p>
    <w:p w14:paraId="17D91BC3" w14:textId="77777777" w:rsidR="00C64CA2" w:rsidRPr="004E2FF8" w:rsidRDefault="00C64CA2" w:rsidP="00C64CA2">
      <w:pPr>
        <w:spacing w:line="360" w:lineRule="auto"/>
      </w:pPr>
    </w:p>
    <w:p w14:paraId="7F0AB864" w14:textId="77777777" w:rsidR="00C64CA2" w:rsidRPr="004E2FF8" w:rsidRDefault="00C64CA2" w:rsidP="00C64CA2">
      <w:pPr>
        <w:spacing w:line="360" w:lineRule="auto"/>
      </w:pPr>
      <w:r w:rsidRPr="004E2FF8">
        <w:t>Details of this study:</w:t>
      </w:r>
    </w:p>
    <w:p w14:paraId="5950E025" w14:textId="77777777" w:rsidR="00C64CA2" w:rsidRPr="004E2FF8" w:rsidRDefault="00C64CA2" w:rsidP="00C64CA2">
      <w:pPr>
        <w:spacing w:line="360" w:lineRule="auto"/>
      </w:pPr>
      <w:r w:rsidRPr="004E2FF8">
        <w:t>You will need to fill out a questionnaire. This questionnaire will ask about your socio-demographic information and opinions towards influenza vaccine. To protect your privacy, all your answers will be transformed into digital formats and password encrypted. If you are eligible to participate in this program, out project personnel will provide you with more detailed information. To confirm whether you are qualified to participate in this program, we will first ask you a few screening questions. If you are not eligible for this program, we will not keep your survey information.</w:t>
      </w:r>
    </w:p>
    <w:p w14:paraId="0EB3C330" w14:textId="77777777" w:rsidR="00C64CA2" w:rsidRPr="004E2FF8" w:rsidRDefault="00C64CA2" w:rsidP="00C64CA2">
      <w:pPr>
        <w:spacing w:line="360" w:lineRule="auto"/>
      </w:pPr>
    </w:p>
    <w:p w14:paraId="2153B074" w14:textId="77777777" w:rsidR="00C64CA2" w:rsidRPr="004E2FF8" w:rsidRDefault="00C64CA2" w:rsidP="00C64CA2">
      <w:pPr>
        <w:spacing w:line="360" w:lineRule="auto"/>
      </w:pPr>
      <w:r w:rsidRPr="004E2FF8">
        <w:t xml:space="preserve">Note: If the participant is a child, the guardian will need to consent on the child’s behalf and fill in the questionnaire.  For the purpose of equality, only one quota is provided for each participating family, either for a child or an elderly individual. </w:t>
      </w:r>
    </w:p>
    <w:p w14:paraId="22A50578" w14:textId="77777777" w:rsidR="00C64CA2" w:rsidRPr="004E2FF8" w:rsidRDefault="00C64CA2" w:rsidP="00C64CA2">
      <w:pPr>
        <w:spacing w:line="360" w:lineRule="auto"/>
      </w:pPr>
    </w:p>
    <w:p w14:paraId="2FCF9055" w14:textId="77777777" w:rsidR="00C64CA2" w:rsidRPr="004E2FF8" w:rsidRDefault="00C64CA2" w:rsidP="00C64CA2">
      <w:pPr>
        <w:spacing w:after="160" w:line="259" w:lineRule="auto"/>
      </w:pPr>
      <w:r w:rsidRPr="004E2FF8">
        <w:br w:type="page"/>
      </w:r>
    </w:p>
    <w:p w14:paraId="48E0C826" w14:textId="77777777" w:rsidR="00C64CA2" w:rsidRPr="004E2FF8" w:rsidRDefault="00C64CA2" w:rsidP="00C64CA2">
      <w:pPr>
        <w:spacing w:line="360" w:lineRule="auto"/>
      </w:pPr>
      <w:r w:rsidRPr="004E2FF8">
        <w:lastRenderedPageBreak/>
        <w:t>1.Which category are you belong to____</w:t>
      </w:r>
    </w:p>
    <w:p w14:paraId="726B2747" w14:textId="77777777" w:rsidR="00C64CA2" w:rsidRPr="004E2FF8" w:rsidRDefault="00C64CA2" w:rsidP="00C64CA2">
      <w:pPr>
        <w:spacing w:line="360" w:lineRule="auto"/>
      </w:pPr>
      <w:r w:rsidRPr="004E2FF8">
        <w:t xml:space="preserve">○Caregivers of a </w:t>
      </w:r>
      <w:proofErr w:type="gramStart"/>
      <w:r w:rsidRPr="004E2FF8">
        <w:t>3-8 year-old</w:t>
      </w:r>
      <w:proofErr w:type="gramEnd"/>
      <w:r w:rsidRPr="004E2FF8">
        <w:t xml:space="preserve"> children </w:t>
      </w:r>
    </w:p>
    <w:p w14:paraId="13CEC7F4" w14:textId="77777777" w:rsidR="00C64CA2" w:rsidRPr="004E2FF8" w:rsidRDefault="00C64CA2" w:rsidP="00C64CA2">
      <w:pPr>
        <w:spacing w:line="360" w:lineRule="auto"/>
      </w:pPr>
      <w:r w:rsidRPr="004E2FF8">
        <w:t>○Elderly people (&gt;=60)</w:t>
      </w:r>
    </w:p>
    <w:p w14:paraId="7ED9AA89" w14:textId="77777777" w:rsidR="00C64CA2" w:rsidRPr="004E2FF8" w:rsidRDefault="00C64CA2" w:rsidP="00C64CA2">
      <w:pPr>
        <w:spacing w:line="360" w:lineRule="auto"/>
      </w:pPr>
    </w:p>
    <w:p w14:paraId="7F70543C" w14:textId="77777777" w:rsidR="00C64CA2" w:rsidRPr="004E2FF8" w:rsidRDefault="00C64CA2" w:rsidP="00C64CA2">
      <w:pPr>
        <w:spacing w:line="360" w:lineRule="auto"/>
      </w:pPr>
      <w:r w:rsidRPr="004E2FF8">
        <w:t>2. Your age (fill in a number) ____</w:t>
      </w:r>
    </w:p>
    <w:p w14:paraId="135C756A" w14:textId="77777777" w:rsidR="00C64CA2" w:rsidRPr="004E2FF8" w:rsidRDefault="00C64CA2" w:rsidP="00C64CA2">
      <w:pPr>
        <w:spacing w:line="360" w:lineRule="auto"/>
      </w:pPr>
    </w:p>
    <w:p w14:paraId="5D112179" w14:textId="77777777" w:rsidR="00C64CA2" w:rsidRPr="004E2FF8" w:rsidRDefault="00C64CA2" w:rsidP="00C64CA2">
      <w:pPr>
        <w:spacing w:line="360" w:lineRule="auto"/>
      </w:pPr>
      <w:r w:rsidRPr="004E2FF8">
        <w:t>3. Your gender</w:t>
      </w:r>
      <w:r w:rsidRPr="004E2FF8">
        <w:rPr>
          <w:rFonts w:ascii="MS Mincho" w:eastAsia="MS Mincho" w:hAnsi="MS Mincho" w:cs="MS Mincho" w:hint="eastAsia"/>
        </w:rPr>
        <w:t>（</w:t>
      </w:r>
      <w:r w:rsidRPr="004E2FF8">
        <w:t>male-1</w:t>
      </w:r>
      <w:r w:rsidRPr="004E2FF8">
        <w:rPr>
          <w:rFonts w:ascii="MS Mincho" w:eastAsia="MS Mincho" w:hAnsi="MS Mincho" w:cs="MS Mincho" w:hint="eastAsia"/>
        </w:rPr>
        <w:t>，</w:t>
      </w:r>
      <w:r w:rsidRPr="004E2FF8">
        <w:t>female-2</w:t>
      </w:r>
      <w:r w:rsidRPr="004E2FF8">
        <w:rPr>
          <w:rFonts w:ascii="MS Mincho" w:eastAsia="MS Mincho" w:hAnsi="MS Mincho" w:cs="MS Mincho" w:hint="eastAsia"/>
        </w:rPr>
        <w:t>）</w:t>
      </w:r>
      <w:r w:rsidRPr="004E2FF8">
        <w:t>___</w:t>
      </w:r>
    </w:p>
    <w:p w14:paraId="753E011C" w14:textId="77777777" w:rsidR="00C64CA2" w:rsidRPr="004E2FF8" w:rsidRDefault="00C64CA2" w:rsidP="00C64CA2">
      <w:pPr>
        <w:spacing w:line="360" w:lineRule="auto"/>
      </w:pPr>
    </w:p>
    <w:p w14:paraId="66BD8D6D" w14:textId="77777777" w:rsidR="00C64CA2" w:rsidRPr="004E2FF8" w:rsidRDefault="00C64CA2" w:rsidP="00C64CA2">
      <w:pPr>
        <w:spacing w:line="360" w:lineRule="auto"/>
      </w:pPr>
      <w:r w:rsidRPr="004E2FF8">
        <w:t>4. Before today's vaccination, did you or your family participate in a research program called ‘Pay-it-forward’ (influenza vaccination)? [Pay-it-forward version]</w:t>
      </w:r>
    </w:p>
    <w:p w14:paraId="10E76AFD" w14:textId="77777777" w:rsidR="00C64CA2" w:rsidRPr="004E2FF8" w:rsidRDefault="00C64CA2" w:rsidP="00C64CA2">
      <w:pPr>
        <w:spacing w:line="360" w:lineRule="auto"/>
      </w:pPr>
      <w:r w:rsidRPr="004E2FF8">
        <w:t>○Yes (Please skip to the end of the questionnaire and submit the answer sheet)</w:t>
      </w:r>
    </w:p>
    <w:p w14:paraId="19001DF7" w14:textId="77777777" w:rsidR="00C64CA2" w:rsidRPr="004E2FF8" w:rsidRDefault="00C64CA2" w:rsidP="00C64CA2">
      <w:pPr>
        <w:spacing w:line="360" w:lineRule="auto"/>
      </w:pPr>
      <w:r w:rsidRPr="004E2FF8">
        <w:t>○No</w:t>
      </w:r>
    </w:p>
    <w:p w14:paraId="348A4D18" w14:textId="77777777" w:rsidR="00C64CA2" w:rsidRPr="004E2FF8" w:rsidRDefault="00C64CA2" w:rsidP="00C64CA2">
      <w:pPr>
        <w:spacing w:line="360" w:lineRule="auto"/>
      </w:pPr>
    </w:p>
    <w:p w14:paraId="38BC6CAF" w14:textId="77777777" w:rsidR="00C64CA2" w:rsidRPr="004E2FF8" w:rsidRDefault="00C64CA2" w:rsidP="00C64CA2">
      <w:pPr>
        <w:spacing w:line="360" w:lineRule="auto"/>
      </w:pPr>
      <w:r w:rsidRPr="004E2FF8">
        <w:t xml:space="preserve">5. Have all of your children and elderly people in your family been vaccinated against influenza in the past year? </w:t>
      </w:r>
    </w:p>
    <w:p w14:paraId="2FA23CAF" w14:textId="77777777" w:rsidR="00C64CA2" w:rsidRPr="004E2FF8" w:rsidRDefault="00C64CA2" w:rsidP="00C64CA2">
      <w:pPr>
        <w:spacing w:line="360" w:lineRule="auto"/>
      </w:pPr>
      <w:r w:rsidRPr="004E2FF8">
        <w:t>○Yes (Please skip to the end of the questionnaire and submit the answer sheet)</w:t>
      </w:r>
    </w:p>
    <w:p w14:paraId="7DFEC782" w14:textId="77777777" w:rsidR="00C64CA2" w:rsidRPr="004E2FF8" w:rsidRDefault="00C64CA2" w:rsidP="00C64CA2">
      <w:pPr>
        <w:spacing w:line="360" w:lineRule="auto"/>
      </w:pPr>
      <w:r w:rsidRPr="004E2FF8">
        <w:t>○No</w:t>
      </w:r>
    </w:p>
    <w:p w14:paraId="3238C070" w14:textId="77777777" w:rsidR="00C64CA2" w:rsidRPr="004E2FF8" w:rsidRDefault="00C64CA2" w:rsidP="00C64CA2">
      <w:pPr>
        <w:spacing w:line="360" w:lineRule="auto"/>
      </w:pPr>
    </w:p>
    <w:p w14:paraId="463B460E" w14:textId="77777777" w:rsidR="00C64CA2" w:rsidRPr="004E2FF8" w:rsidRDefault="00C64CA2" w:rsidP="00C64CA2">
      <w:pPr>
        <w:spacing w:line="360" w:lineRule="auto"/>
      </w:pPr>
      <w:r w:rsidRPr="004E2FF8">
        <w:t>A. Basic information</w:t>
      </w:r>
    </w:p>
    <w:p w14:paraId="6AFB57DB" w14:textId="77777777" w:rsidR="00C64CA2" w:rsidRPr="004E2FF8" w:rsidRDefault="00C64CA2" w:rsidP="00C64CA2">
      <w:pPr>
        <w:spacing w:line="360" w:lineRule="auto"/>
      </w:pPr>
      <w:r w:rsidRPr="004E2FF8">
        <w:t xml:space="preserve">6. Ethnicity </w:t>
      </w:r>
    </w:p>
    <w:p w14:paraId="4766656B" w14:textId="77777777" w:rsidR="00C64CA2" w:rsidRPr="004E2FF8" w:rsidRDefault="00C64CA2" w:rsidP="00C64CA2">
      <w:pPr>
        <w:spacing w:line="360" w:lineRule="auto"/>
      </w:pPr>
      <w:r w:rsidRPr="004E2FF8">
        <w:t xml:space="preserve">○Han </w:t>
      </w:r>
    </w:p>
    <w:p w14:paraId="3E4D9343" w14:textId="77777777" w:rsidR="00C64CA2" w:rsidRPr="004E2FF8" w:rsidRDefault="00C64CA2" w:rsidP="00C64CA2">
      <w:pPr>
        <w:spacing w:line="360" w:lineRule="auto"/>
      </w:pPr>
      <w:r w:rsidRPr="004E2FF8">
        <w:t>○Other, please specify</w:t>
      </w:r>
      <w:r w:rsidRPr="004E2FF8">
        <w:rPr>
          <w:rFonts w:ascii="MS Mincho" w:eastAsia="MS Mincho" w:hAnsi="MS Mincho" w:cs="MS Mincho" w:hint="eastAsia"/>
        </w:rPr>
        <w:t>：</w:t>
      </w:r>
      <w:r w:rsidRPr="004E2FF8">
        <w:t xml:space="preserve"> ____________</w:t>
      </w:r>
    </w:p>
    <w:p w14:paraId="41173F91" w14:textId="77777777" w:rsidR="00C64CA2" w:rsidRPr="004E2FF8" w:rsidRDefault="00C64CA2" w:rsidP="00C64CA2">
      <w:pPr>
        <w:spacing w:line="360" w:lineRule="auto"/>
      </w:pPr>
    </w:p>
    <w:p w14:paraId="33EE696E" w14:textId="77777777" w:rsidR="00C64CA2" w:rsidRPr="004E2FF8" w:rsidRDefault="00C64CA2" w:rsidP="00C64CA2">
      <w:pPr>
        <w:spacing w:line="360" w:lineRule="auto"/>
      </w:pPr>
      <w:r w:rsidRPr="004E2FF8">
        <w:t>7. Your highest education level:</w:t>
      </w:r>
    </w:p>
    <w:p w14:paraId="5C4F6CF0" w14:textId="77777777" w:rsidR="00C64CA2" w:rsidRPr="004E2FF8" w:rsidRDefault="00C64CA2" w:rsidP="00C64CA2">
      <w:pPr>
        <w:spacing w:line="360" w:lineRule="auto"/>
      </w:pPr>
      <w:r w:rsidRPr="004E2FF8">
        <w:t>○Primary school</w:t>
      </w:r>
    </w:p>
    <w:p w14:paraId="6E131411" w14:textId="77777777" w:rsidR="00C64CA2" w:rsidRPr="004E2FF8" w:rsidRDefault="00C64CA2" w:rsidP="00C64CA2">
      <w:pPr>
        <w:spacing w:line="360" w:lineRule="auto"/>
      </w:pPr>
      <w:r w:rsidRPr="004E2FF8">
        <w:t>○Junior middle school</w:t>
      </w:r>
    </w:p>
    <w:p w14:paraId="6CF5CB0E" w14:textId="77777777" w:rsidR="00C64CA2" w:rsidRPr="004E2FF8" w:rsidRDefault="00C64CA2" w:rsidP="00C64CA2">
      <w:pPr>
        <w:spacing w:line="360" w:lineRule="auto"/>
      </w:pPr>
      <w:r w:rsidRPr="004E2FF8">
        <w:t xml:space="preserve">○High school </w:t>
      </w:r>
    </w:p>
    <w:p w14:paraId="2C7BD418" w14:textId="77777777" w:rsidR="00C64CA2" w:rsidRPr="004E2FF8" w:rsidRDefault="00C64CA2" w:rsidP="00C64CA2">
      <w:pPr>
        <w:spacing w:line="360" w:lineRule="auto"/>
      </w:pPr>
      <w:r w:rsidRPr="004E2FF8">
        <w:t>○Undergraduate or college</w:t>
      </w:r>
    </w:p>
    <w:p w14:paraId="258467E0" w14:textId="77777777" w:rsidR="00C64CA2" w:rsidRPr="004E2FF8" w:rsidRDefault="00C64CA2" w:rsidP="00C64CA2">
      <w:pPr>
        <w:spacing w:line="360" w:lineRule="auto"/>
      </w:pPr>
      <w:r w:rsidRPr="004E2FF8">
        <w:t>○</w:t>
      </w:r>
      <w:proofErr w:type="gramStart"/>
      <w:r w:rsidRPr="004E2FF8">
        <w:t>Postgraduate  or</w:t>
      </w:r>
      <w:proofErr w:type="gramEnd"/>
      <w:r w:rsidRPr="004E2FF8">
        <w:t xml:space="preserve"> above</w:t>
      </w:r>
    </w:p>
    <w:p w14:paraId="6391B6F8" w14:textId="77777777" w:rsidR="00C64CA2" w:rsidRPr="004E2FF8" w:rsidRDefault="00C64CA2" w:rsidP="00C64CA2">
      <w:pPr>
        <w:spacing w:line="360" w:lineRule="auto"/>
      </w:pPr>
    </w:p>
    <w:p w14:paraId="68252394" w14:textId="77777777" w:rsidR="00C64CA2" w:rsidRPr="004E2FF8" w:rsidRDefault="00C64CA2" w:rsidP="00C64CA2">
      <w:pPr>
        <w:spacing w:line="360" w:lineRule="auto"/>
      </w:pPr>
      <w:r w:rsidRPr="004E2FF8">
        <w:t>8. Your occupation is:</w:t>
      </w:r>
    </w:p>
    <w:p w14:paraId="73D2DCA6" w14:textId="77777777" w:rsidR="00C64CA2" w:rsidRPr="004E2FF8" w:rsidRDefault="00C64CA2" w:rsidP="00C64CA2">
      <w:pPr>
        <w:spacing w:line="360" w:lineRule="auto"/>
      </w:pPr>
      <w:r w:rsidRPr="004E2FF8">
        <w:lastRenderedPageBreak/>
        <w:t xml:space="preserve">○Student </w:t>
      </w:r>
    </w:p>
    <w:p w14:paraId="7B67BE1E" w14:textId="77777777" w:rsidR="00C64CA2" w:rsidRPr="004E2FF8" w:rsidRDefault="00C64CA2" w:rsidP="00C64CA2">
      <w:pPr>
        <w:spacing w:line="360" w:lineRule="auto"/>
      </w:pPr>
      <w:r w:rsidRPr="004E2FF8">
        <w:t>○Civil servant</w:t>
      </w:r>
    </w:p>
    <w:p w14:paraId="55F581CE" w14:textId="77777777" w:rsidR="00C64CA2" w:rsidRPr="004E2FF8" w:rsidRDefault="00C64CA2" w:rsidP="00C64CA2">
      <w:pPr>
        <w:spacing w:line="360" w:lineRule="auto"/>
      </w:pPr>
      <w:r w:rsidRPr="004E2FF8">
        <w:t>○Farmer</w:t>
      </w:r>
    </w:p>
    <w:p w14:paraId="46818DE2" w14:textId="77777777" w:rsidR="00C64CA2" w:rsidRPr="004E2FF8" w:rsidRDefault="00C64CA2" w:rsidP="00C64CA2">
      <w:pPr>
        <w:spacing w:line="360" w:lineRule="auto"/>
      </w:pPr>
      <w:r w:rsidRPr="004E2FF8">
        <w:t>○Ordinary workers (blue collar)</w:t>
      </w:r>
    </w:p>
    <w:p w14:paraId="732CECF7" w14:textId="77777777" w:rsidR="00C64CA2" w:rsidRPr="004E2FF8" w:rsidRDefault="00C64CA2" w:rsidP="00C64CA2">
      <w:pPr>
        <w:spacing w:line="360" w:lineRule="auto"/>
      </w:pPr>
      <w:r w:rsidRPr="004E2FF8">
        <w:t>○Company staff (white collar)</w:t>
      </w:r>
    </w:p>
    <w:p w14:paraId="1D8BC614" w14:textId="77777777" w:rsidR="00C64CA2" w:rsidRPr="004E2FF8" w:rsidRDefault="00C64CA2" w:rsidP="00C64CA2">
      <w:pPr>
        <w:spacing w:line="360" w:lineRule="auto"/>
      </w:pPr>
      <w:r w:rsidRPr="004E2FF8">
        <w:t>○Technical personnel</w:t>
      </w:r>
    </w:p>
    <w:p w14:paraId="163ABAF8" w14:textId="77777777" w:rsidR="00C64CA2" w:rsidRPr="004E2FF8" w:rsidRDefault="00C64CA2" w:rsidP="00C64CA2">
      <w:pPr>
        <w:spacing w:line="360" w:lineRule="auto"/>
      </w:pPr>
      <w:r w:rsidRPr="004E2FF8">
        <w:t>○Unemployed or retired</w:t>
      </w:r>
    </w:p>
    <w:p w14:paraId="66237D6E" w14:textId="77777777" w:rsidR="00C64CA2" w:rsidRPr="004E2FF8" w:rsidRDefault="00C64CA2" w:rsidP="00C64CA2">
      <w:pPr>
        <w:spacing w:line="360" w:lineRule="auto"/>
      </w:pPr>
      <w:r w:rsidRPr="004E2FF8">
        <w:t>○Other</w:t>
      </w:r>
      <w:r w:rsidRPr="004E2FF8">
        <w:rPr>
          <w:rFonts w:ascii="MS Mincho" w:eastAsia="MS Mincho" w:hAnsi="MS Mincho" w:cs="MS Mincho" w:hint="eastAsia"/>
        </w:rPr>
        <w:t>：</w:t>
      </w:r>
      <w:r w:rsidRPr="004E2FF8">
        <w:t>___________________*</w:t>
      </w:r>
    </w:p>
    <w:p w14:paraId="7A8FCDC8" w14:textId="77777777" w:rsidR="00C64CA2" w:rsidRPr="004E2FF8" w:rsidRDefault="00C64CA2" w:rsidP="00C64CA2">
      <w:pPr>
        <w:spacing w:line="360" w:lineRule="auto"/>
      </w:pPr>
    </w:p>
    <w:p w14:paraId="79D67647" w14:textId="77777777" w:rsidR="00C64CA2" w:rsidRPr="004E2FF8" w:rsidRDefault="00C64CA2" w:rsidP="00C64CA2">
      <w:pPr>
        <w:spacing w:line="360" w:lineRule="auto"/>
      </w:pPr>
      <w:r w:rsidRPr="004E2FF8">
        <w:t xml:space="preserve">9. Your personal monthly income: </w:t>
      </w:r>
    </w:p>
    <w:p w14:paraId="33846F1D" w14:textId="77777777" w:rsidR="00C64CA2" w:rsidRPr="004E2FF8" w:rsidRDefault="00C64CA2" w:rsidP="00C64CA2">
      <w:pPr>
        <w:spacing w:line="360" w:lineRule="auto"/>
      </w:pPr>
      <w:r w:rsidRPr="004E2FF8">
        <w:t>○0-1000 RMB/Month</w:t>
      </w:r>
    </w:p>
    <w:p w14:paraId="7AA785F8" w14:textId="77777777" w:rsidR="00C64CA2" w:rsidRPr="004E2FF8" w:rsidRDefault="00C64CA2" w:rsidP="00C64CA2">
      <w:pPr>
        <w:spacing w:line="360" w:lineRule="auto"/>
      </w:pPr>
      <w:r w:rsidRPr="004E2FF8">
        <w:t>○1000-5000 RMB/Month</w:t>
      </w:r>
    </w:p>
    <w:p w14:paraId="07CB8484" w14:textId="77777777" w:rsidR="00C64CA2" w:rsidRPr="004E2FF8" w:rsidRDefault="00C64CA2" w:rsidP="00C64CA2">
      <w:pPr>
        <w:spacing w:line="360" w:lineRule="auto"/>
      </w:pPr>
      <w:r w:rsidRPr="004E2FF8">
        <w:t>○5000-10,000 RMB/Month</w:t>
      </w:r>
    </w:p>
    <w:p w14:paraId="25A77487" w14:textId="77777777" w:rsidR="00C64CA2" w:rsidRPr="004E2FF8" w:rsidRDefault="00C64CA2" w:rsidP="00C64CA2">
      <w:pPr>
        <w:spacing w:line="360" w:lineRule="auto"/>
      </w:pPr>
      <w:r w:rsidRPr="004E2FF8">
        <w:t>○10,000 RMB/Month or above</w:t>
      </w:r>
    </w:p>
    <w:p w14:paraId="242E17D7" w14:textId="77777777" w:rsidR="00C64CA2" w:rsidRPr="004E2FF8" w:rsidRDefault="00C64CA2" w:rsidP="00C64CA2">
      <w:pPr>
        <w:spacing w:line="360" w:lineRule="auto"/>
      </w:pPr>
    </w:p>
    <w:p w14:paraId="175560CF" w14:textId="77777777" w:rsidR="00C64CA2" w:rsidRPr="004E2FF8" w:rsidRDefault="00C64CA2" w:rsidP="00C64CA2">
      <w:pPr>
        <w:spacing w:line="360" w:lineRule="auto"/>
      </w:pPr>
      <w:r w:rsidRPr="004E2FF8">
        <w:t>10. Your current legal marriage status is:</w:t>
      </w:r>
    </w:p>
    <w:p w14:paraId="416FA689" w14:textId="77777777" w:rsidR="00C64CA2" w:rsidRPr="004E2FF8" w:rsidRDefault="00C64CA2" w:rsidP="00C64CA2">
      <w:pPr>
        <w:spacing w:line="360" w:lineRule="auto"/>
      </w:pPr>
      <w:r w:rsidRPr="004E2FF8">
        <w:t>○Unmarried</w:t>
      </w:r>
    </w:p>
    <w:p w14:paraId="7354BE97" w14:textId="77777777" w:rsidR="00C64CA2" w:rsidRPr="004E2FF8" w:rsidRDefault="00C64CA2" w:rsidP="00C64CA2">
      <w:pPr>
        <w:spacing w:line="360" w:lineRule="auto"/>
      </w:pPr>
      <w:r w:rsidRPr="004E2FF8">
        <w:t>○Engaged or married</w:t>
      </w:r>
    </w:p>
    <w:p w14:paraId="1520AB7B" w14:textId="77777777" w:rsidR="00C64CA2" w:rsidRPr="004E2FF8" w:rsidRDefault="00C64CA2" w:rsidP="00C64CA2">
      <w:pPr>
        <w:spacing w:line="360" w:lineRule="auto"/>
      </w:pPr>
      <w:r w:rsidRPr="004E2FF8">
        <w:t>○Separated or divorced</w:t>
      </w:r>
    </w:p>
    <w:p w14:paraId="215F54A5" w14:textId="77777777" w:rsidR="00C64CA2" w:rsidRPr="004E2FF8" w:rsidRDefault="00C64CA2" w:rsidP="00C64CA2">
      <w:pPr>
        <w:spacing w:line="360" w:lineRule="auto"/>
      </w:pPr>
      <w:r w:rsidRPr="004E2FF8">
        <w:t>○Widowed (skip questions 6-9)</w:t>
      </w:r>
    </w:p>
    <w:p w14:paraId="613EF1F1" w14:textId="77777777" w:rsidR="00C64CA2" w:rsidRPr="004E2FF8" w:rsidRDefault="00C64CA2" w:rsidP="00C64CA2">
      <w:pPr>
        <w:spacing w:line="360" w:lineRule="auto"/>
      </w:pPr>
    </w:p>
    <w:p w14:paraId="46D486A3" w14:textId="77777777" w:rsidR="00C64CA2" w:rsidRPr="004E2FF8" w:rsidRDefault="00C64CA2" w:rsidP="00C64CA2">
      <w:pPr>
        <w:spacing w:line="360" w:lineRule="auto"/>
      </w:pPr>
      <w:r w:rsidRPr="004E2FF8">
        <w:t>11. Age of your partner</w:t>
      </w:r>
      <w:r w:rsidRPr="004E2FF8">
        <w:rPr>
          <w:rFonts w:ascii="MS Mincho" w:eastAsia="MS Mincho" w:hAnsi="MS Mincho" w:cs="MS Mincho" w:hint="eastAsia"/>
        </w:rPr>
        <w:t>：</w:t>
      </w:r>
      <w:r w:rsidRPr="004E2FF8">
        <w:t>____</w:t>
      </w:r>
    </w:p>
    <w:p w14:paraId="623DFE1E" w14:textId="77777777" w:rsidR="00C64CA2" w:rsidRPr="004E2FF8" w:rsidRDefault="00C64CA2" w:rsidP="00C64CA2">
      <w:pPr>
        <w:spacing w:line="360" w:lineRule="auto"/>
      </w:pPr>
    </w:p>
    <w:p w14:paraId="7F4ABC1B" w14:textId="77777777" w:rsidR="00C64CA2" w:rsidRPr="004E2FF8" w:rsidRDefault="00C64CA2" w:rsidP="00C64CA2">
      <w:pPr>
        <w:spacing w:line="360" w:lineRule="auto"/>
      </w:pPr>
      <w:r w:rsidRPr="004E2FF8">
        <w:t>12. The highest education level of your partner:</w:t>
      </w:r>
    </w:p>
    <w:p w14:paraId="711F57A2" w14:textId="77777777" w:rsidR="00C64CA2" w:rsidRPr="004E2FF8" w:rsidRDefault="00C64CA2" w:rsidP="00C64CA2">
      <w:pPr>
        <w:spacing w:line="360" w:lineRule="auto"/>
      </w:pPr>
      <w:r w:rsidRPr="004E2FF8">
        <w:t>○Primary school</w:t>
      </w:r>
    </w:p>
    <w:p w14:paraId="5A71DD8F" w14:textId="77777777" w:rsidR="00C64CA2" w:rsidRPr="004E2FF8" w:rsidRDefault="00C64CA2" w:rsidP="00C64CA2">
      <w:pPr>
        <w:spacing w:line="360" w:lineRule="auto"/>
      </w:pPr>
      <w:r w:rsidRPr="004E2FF8">
        <w:t>○Junior middle school</w:t>
      </w:r>
    </w:p>
    <w:p w14:paraId="5D4D8C97" w14:textId="77777777" w:rsidR="00C64CA2" w:rsidRPr="004E2FF8" w:rsidRDefault="00C64CA2" w:rsidP="00C64CA2">
      <w:pPr>
        <w:spacing w:line="360" w:lineRule="auto"/>
      </w:pPr>
      <w:r w:rsidRPr="004E2FF8">
        <w:t xml:space="preserve">○High school </w:t>
      </w:r>
    </w:p>
    <w:p w14:paraId="03176E4D" w14:textId="77777777" w:rsidR="00C64CA2" w:rsidRPr="004E2FF8" w:rsidRDefault="00C64CA2" w:rsidP="00C64CA2">
      <w:pPr>
        <w:spacing w:line="360" w:lineRule="auto"/>
      </w:pPr>
      <w:r w:rsidRPr="004E2FF8">
        <w:t>○Undergraduate or college</w:t>
      </w:r>
    </w:p>
    <w:p w14:paraId="34EF3399" w14:textId="77777777" w:rsidR="00C64CA2" w:rsidRPr="004E2FF8" w:rsidRDefault="00C64CA2" w:rsidP="00C64CA2">
      <w:pPr>
        <w:spacing w:line="360" w:lineRule="auto"/>
      </w:pPr>
      <w:r w:rsidRPr="004E2FF8">
        <w:t>○Postgraduate</w:t>
      </w:r>
    </w:p>
    <w:p w14:paraId="579B5431" w14:textId="77777777" w:rsidR="00C64CA2" w:rsidRPr="004E2FF8" w:rsidRDefault="00C64CA2" w:rsidP="00C64CA2">
      <w:pPr>
        <w:spacing w:line="360" w:lineRule="auto"/>
      </w:pPr>
    </w:p>
    <w:p w14:paraId="7CF9C3F3" w14:textId="77777777" w:rsidR="00C64CA2" w:rsidRPr="004E2FF8" w:rsidRDefault="00C64CA2" w:rsidP="00C64CA2">
      <w:pPr>
        <w:spacing w:line="360" w:lineRule="auto"/>
      </w:pPr>
      <w:r w:rsidRPr="004E2FF8">
        <w:t>13. The occupation of your partner is:</w:t>
      </w:r>
    </w:p>
    <w:p w14:paraId="14DF2D8D" w14:textId="77777777" w:rsidR="00C64CA2" w:rsidRPr="004E2FF8" w:rsidRDefault="00C64CA2" w:rsidP="00C64CA2">
      <w:pPr>
        <w:spacing w:line="360" w:lineRule="auto"/>
      </w:pPr>
      <w:r w:rsidRPr="004E2FF8">
        <w:lastRenderedPageBreak/>
        <w:t>○Student</w:t>
      </w:r>
    </w:p>
    <w:p w14:paraId="50E33FD5" w14:textId="77777777" w:rsidR="00C64CA2" w:rsidRPr="004E2FF8" w:rsidRDefault="00C64CA2" w:rsidP="00C64CA2">
      <w:pPr>
        <w:spacing w:line="360" w:lineRule="auto"/>
      </w:pPr>
      <w:r w:rsidRPr="004E2FF8">
        <w:t>○Civil servant</w:t>
      </w:r>
    </w:p>
    <w:p w14:paraId="39149E67" w14:textId="77777777" w:rsidR="00C64CA2" w:rsidRPr="004E2FF8" w:rsidRDefault="00C64CA2" w:rsidP="00C64CA2">
      <w:pPr>
        <w:spacing w:line="360" w:lineRule="auto"/>
      </w:pPr>
      <w:r w:rsidRPr="004E2FF8">
        <w:t>○Farmer</w:t>
      </w:r>
    </w:p>
    <w:p w14:paraId="670DAEF5" w14:textId="77777777" w:rsidR="00C64CA2" w:rsidRPr="004E2FF8" w:rsidRDefault="00C64CA2" w:rsidP="00C64CA2">
      <w:pPr>
        <w:spacing w:line="360" w:lineRule="auto"/>
      </w:pPr>
      <w:r w:rsidRPr="004E2FF8">
        <w:t>○Ordinary workers (blue collar)</w:t>
      </w:r>
    </w:p>
    <w:p w14:paraId="12FDC92B" w14:textId="77777777" w:rsidR="00C64CA2" w:rsidRPr="004E2FF8" w:rsidRDefault="00C64CA2" w:rsidP="00C64CA2">
      <w:pPr>
        <w:spacing w:line="360" w:lineRule="auto"/>
      </w:pPr>
      <w:r w:rsidRPr="004E2FF8">
        <w:t>○Company staff (white collar)</w:t>
      </w:r>
    </w:p>
    <w:p w14:paraId="2D1B3A22" w14:textId="77777777" w:rsidR="00C64CA2" w:rsidRPr="004E2FF8" w:rsidRDefault="00C64CA2" w:rsidP="00C64CA2">
      <w:pPr>
        <w:spacing w:line="360" w:lineRule="auto"/>
      </w:pPr>
      <w:r w:rsidRPr="004E2FF8">
        <w:t>○Technical personnel</w:t>
      </w:r>
    </w:p>
    <w:p w14:paraId="0891F715" w14:textId="77777777" w:rsidR="00C64CA2" w:rsidRPr="004E2FF8" w:rsidRDefault="00C64CA2" w:rsidP="00C64CA2">
      <w:pPr>
        <w:spacing w:line="360" w:lineRule="auto"/>
      </w:pPr>
      <w:r w:rsidRPr="004E2FF8">
        <w:t>○Unemployed or retired</w:t>
      </w:r>
    </w:p>
    <w:p w14:paraId="62C0941A" w14:textId="77777777" w:rsidR="00C64CA2" w:rsidRPr="004E2FF8" w:rsidRDefault="00C64CA2" w:rsidP="00C64CA2">
      <w:pPr>
        <w:spacing w:line="360" w:lineRule="auto"/>
      </w:pPr>
      <w:r w:rsidRPr="004E2FF8">
        <w:t>○Other</w:t>
      </w:r>
      <w:r w:rsidRPr="004E2FF8">
        <w:rPr>
          <w:rFonts w:ascii="MS Mincho" w:eastAsia="MS Mincho" w:hAnsi="MS Mincho" w:cs="MS Mincho" w:hint="eastAsia"/>
        </w:rPr>
        <w:t>：</w:t>
      </w:r>
      <w:r w:rsidRPr="004E2FF8">
        <w:t>___________________*</w:t>
      </w:r>
    </w:p>
    <w:p w14:paraId="10FEA17C" w14:textId="77777777" w:rsidR="00C64CA2" w:rsidRPr="004E2FF8" w:rsidRDefault="00C64CA2" w:rsidP="00C64CA2">
      <w:pPr>
        <w:spacing w:line="360" w:lineRule="auto"/>
      </w:pPr>
    </w:p>
    <w:p w14:paraId="1385C513" w14:textId="77777777" w:rsidR="00C64CA2" w:rsidRPr="004E2FF8" w:rsidRDefault="00C64CA2" w:rsidP="00C64CA2">
      <w:pPr>
        <w:spacing w:line="360" w:lineRule="auto"/>
      </w:pPr>
      <w:r w:rsidRPr="004E2FF8">
        <w:t>14. Your partner’s personal monthly income</w:t>
      </w:r>
    </w:p>
    <w:p w14:paraId="0DE63822" w14:textId="77777777" w:rsidR="00C64CA2" w:rsidRPr="004E2FF8" w:rsidRDefault="00C64CA2" w:rsidP="00C64CA2">
      <w:pPr>
        <w:spacing w:line="360" w:lineRule="auto"/>
      </w:pPr>
      <w:r w:rsidRPr="004E2FF8">
        <w:t>○0-1000 RMB/Month</w:t>
      </w:r>
    </w:p>
    <w:p w14:paraId="540415BD" w14:textId="77777777" w:rsidR="00C64CA2" w:rsidRPr="004E2FF8" w:rsidRDefault="00C64CA2" w:rsidP="00C64CA2">
      <w:pPr>
        <w:spacing w:line="360" w:lineRule="auto"/>
      </w:pPr>
      <w:r w:rsidRPr="004E2FF8">
        <w:t>○1000-5000 RMB/Month</w:t>
      </w:r>
    </w:p>
    <w:p w14:paraId="3BC2E600" w14:textId="77777777" w:rsidR="00C64CA2" w:rsidRPr="004E2FF8" w:rsidRDefault="00C64CA2" w:rsidP="00C64CA2">
      <w:pPr>
        <w:spacing w:line="360" w:lineRule="auto"/>
      </w:pPr>
      <w:r w:rsidRPr="004E2FF8">
        <w:t>○5000-10,000 RMB/Month</w:t>
      </w:r>
    </w:p>
    <w:p w14:paraId="3EFE6EE2" w14:textId="77777777" w:rsidR="00C64CA2" w:rsidRPr="004E2FF8" w:rsidRDefault="00C64CA2" w:rsidP="00C64CA2">
      <w:pPr>
        <w:spacing w:line="360" w:lineRule="auto"/>
      </w:pPr>
      <w:r w:rsidRPr="004E2FF8">
        <w:t>○10,000 RMB/Month or above</w:t>
      </w:r>
    </w:p>
    <w:p w14:paraId="41F0A89F" w14:textId="77777777" w:rsidR="00C64CA2" w:rsidRPr="004E2FF8" w:rsidRDefault="00C64CA2" w:rsidP="00C64CA2">
      <w:pPr>
        <w:spacing w:line="360" w:lineRule="auto"/>
      </w:pPr>
    </w:p>
    <w:p w14:paraId="4881B168" w14:textId="77777777" w:rsidR="00C64CA2" w:rsidRPr="004E2FF8" w:rsidRDefault="00C64CA2" w:rsidP="00C64CA2">
      <w:pPr>
        <w:spacing w:line="360" w:lineRule="auto"/>
      </w:pPr>
      <w:r w:rsidRPr="004E2FF8">
        <w:t>15 Do you have children in your family?</w:t>
      </w:r>
    </w:p>
    <w:p w14:paraId="327FADDC" w14:textId="77777777" w:rsidR="00C64CA2" w:rsidRPr="004E2FF8" w:rsidRDefault="00C64CA2" w:rsidP="00C64CA2">
      <w:pPr>
        <w:spacing w:line="360" w:lineRule="auto"/>
      </w:pPr>
      <w:r w:rsidRPr="004E2FF8">
        <w:t>○Yes</w:t>
      </w:r>
    </w:p>
    <w:p w14:paraId="673DAAE9" w14:textId="77777777" w:rsidR="00C64CA2" w:rsidRPr="004E2FF8" w:rsidRDefault="00C64CA2" w:rsidP="00C64CA2">
      <w:pPr>
        <w:spacing w:line="360" w:lineRule="auto"/>
      </w:pPr>
      <w:r w:rsidRPr="004E2FF8">
        <w:t>○No (skip question16)</w:t>
      </w:r>
    </w:p>
    <w:p w14:paraId="43D28C41" w14:textId="77777777" w:rsidR="00C64CA2" w:rsidRPr="004E2FF8" w:rsidRDefault="00C64CA2" w:rsidP="00C64CA2">
      <w:pPr>
        <w:spacing w:line="360" w:lineRule="auto"/>
      </w:pPr>
    </w:p>
    <w:p w14:paraId="7F5B6AC2" w14:textId="77777777" w:rsidR="00C64CA2" w:rsidRPr="004E2FF8" w:rsidRDefault="00C64CA2" w:rsidP="00C64CA2">
      <w:pPr>
        <w:spacing w:line="360" w:lineRule="auto"/>
      </w:pPr>
      <w:r w:rsidRPr="004E2FF8">
        <w:t>16. How many children are there in your family? (fill in your children's age and sex in chronological order, for example, Child 1, 2 years old, male-1 or female-2)</w:t>
      </w:r>
    </w:p>
    <w:p w14:paraId="711B89D0" w14:textId="77777777" w:rsidR="00C64CA2" w:rsidRPr="004E2FF8" w:rsidRDefault="00C64CA2" w:rsidP="00C64CA2">
      <w:pPr>
        <w:spacing w:line="360" w:lineRule="auto"/>
      </w:pPr>
      <w:r w:rsidRPr="004E2FF8">
        <w:t xml:space="preserve">○Child 1 </w:t>
      </w:r>
    </w:p>
    <w:p w14:paraId="4882DBC9" w14:textId="77777777" w:rsidR="00C64CA2" w:rsidRPr="004E2FF8" w:rsidRDefault="00C64CA2" w:rsidP="00C64CA2">
      <w:pPr>
        <w:spacing w:line="360" w:lineRule="auto"/>
      </w:pPr>
      <w:r w:rsidRPr="004E2FF8">
        <w:t>Age_____</w:t>
      </w:r>
    </w:p>
    <w:p w14:paraId="5F368529" w14:textId="77777777" w:rsidR="00C64CA2" w:rsidRPr="004E2FF8" w:rsidRDefault="00C64CA2" w:rsidP="00C64CA2">
      <w:pPr>
        <w:spacing w:line="360" w:lineRule="auto"/>
      </w:pPr>
      <w:r w:rsidRPr="004E2FF8">
        <w:t>Sex_____</w:t>
      </w:r>
    </w:p>
    <w:p w14:paraId="499F5940" w14:textId="77777777" w:rsidR="00C64CA2" w:rsidRPr="004E2FF8" w:rsidRDefault="00C64CA2" w:rsidP="00C64CA2">
      <w:pPr>
        <w:spacing w:line="360" w:lineRule="auto"/>
      </w:pPr>
      <w:r w:rsidRPr="004E2FF8">
        <w:t xml:space="preserve">○Child 2 </w:t>
      </w:r>
    </w:p>
    <w:p w14:paraId="012FC08C" w14:textId="77777777" w:rsidR="00C64CA2" w:rsidRPr="004E2FF8" w:rsidRDefault="00C64CA2" w:rsidP="00C64CA2">
      <w:pPr>
        <w:spacing w:line="360" w:lineRule="auto"/>
      </w:pPr>
      <w:r w:rsidRPr="004E2FF8">
        <w:t>Age_____</w:t>
      </w:r>
    </w:p>
    <w:p w14:paraId="1FFA7B9A" w14:textId="77777777" w:rsidR="00C64CA2" w:rsidRPr="004E2FF8" w:rsidRDefault="00C64CA2" w:rsidP="00C64CA2">
      <w:pPr>
        <w:spacing w:line="360" w:lineRule="auto"/>
      </w:pPr>
      <w:r w:rsidRPr="004E2FF8">
        <w:t>Sex_____</w:t>
      </w:r>
    </w:p>
    <w:p w14:paraId="67647406" w14:textId="77777777" w:rsidR="00C64CA2" w:rsidRPr="004E2FF8" w:rsidRDefault="00C64CA2" w:rsidP="00C64CA2">
      <w:pPr>
        <w:spacing w:line="360" w:lineRule="auto"/>
      </w:pPr>
    </w:p>
    <w:p w14:paraId="13C3EE8D" w14:textId="77777777" w:rsidR="00C64CA2" w:rsidRPr="004E2FF8" w:rsidRDefault="00C64CA2" w:rsidP="00C64CA2">
      <w:pPr>
        <w:spacing w:line="360" w:lineRule="auto"/>
      </w:pPr>
      <w:r w:rsidRPr="004E2FF8">
        <w:t>17. Do you have elderly people in your family?</w:t>
      </w:r>
    </w:p>
    <w:p w14:paraId="5EA34347" w14:textId="77777777" w:rsidR="00C64CA2" w:rsidRPr="004E2FF8" w:rsidRDefault="00C64CA2" w:rsidP="00C64CA2">
      <w:pPr>
        <w:spacing w:line="360" w:lineRule="auto"/>
      </w:pPr>
      <w:r w:rsidRPr="004E2FF8">
        <w:t>○Yes</w:t>
      </w:r>
    </w:p>
    <w:p w14:paraId="3858F381" w14:textId="77777777" w:rsidR="00C64CA2" w:rsidRPr="004E2FF8" w:rsidRDefault="00C64CA2" w:rsidP="00C64CA2">
      <w:pPr>
        <w:spacing w:line="360" w:lineRule="auto"/>
      </w:pPr>
      <w:r w:rsidRPr="004E2FF8">
        <w:t>○No</w:t>
      </w:r>
    </w:p>
    <w:p w14:paraId="4782673E" w14:textId="77777777" w:rsidR="00C64CA2" w:rsidRPr="004E2FF8" w:rsidRDefault="00C64CA2" w:rsidP="00C64CA2">
      <w:pPr>
        <w:spacing w:line="360" w:lineRule="auto"/>
      </w:pPr>
    </w:p>
    <w:p w14:paraId="70BF8505" w14:textId="77777777" w:rsidR="00C64CA2" w:rsidRPr="004E2FF8" w:rsidRDefault="00C64CA2" w:rsidP="00C64CA2">
      <w:pPr>
        <w:spacing w:line="360" w:lineRule="auto"/>
      </w:pPr>
      <w:r w:rsidRPr="004E2FF8">
        <w:t>18. How many elderly people (&gt;=60 years) are there in your family? Age and gender?</w:t>
      </w:r>
    </w:p>
    <w:p w14:paraId="7E5F064D" w14:textId="77777777" w:rsidR="00C64CA2" w:rsidRPr="004E2FF8" w:rsidRDefault="00C64CA2" w:rsidP="00C64CA2">
      <w:pPr>
        <w:spacing w:line="360" w:lineRule="auto"/>
      </w:pPr>
      <w:r w:rsidRPr="004E2FF8">
        <w:t>○Elderly individual 1</w:t>
      </w:r>
    </w:p>
    <w:p w14:paraId="1E81B0FC" w14:textId="77777777" w:rsidR="00C64CA2" w:rsidRPr="004E2FF8" w:rsidRDefault="00C64CA2" w:rsidP="00C64CA2">
      <w:pPr>
        <w:spacing w:line="360" w:lineRule="auto"/>
      </w:pPr>
      <w:r w:rsidRPr="004E2FF8">
        <w:t>Age:</w:t>
      </w:r>
    </w:p>
    <w:p w14:paraId="706F7482" w14:textId="77777777" w:rsidR="00C64CA2" w:rsidRPr="004E2FF8" w:rsidRDefault="00C64CA2" w:rsidP="00C64CA2">
      <w:pPr>
        <w:spacing w:line="360" w:lineRule="auto"/>
      </w:pPr>
      <w:r w:rsidRPr="004E2FF8">
        <w:t>Sex:</w:t>
      </w:r>
    </w:p>
    <w:p w14:paraId="7ED58B92" w14:textId="77777777" w:rsidR="00C64CA2" w:rsidRPr="004E2FF8" w:rsidRDefault="00C64CA2" w:rsidP="00C64CA2">
      <w:pPr>
        <w:spacing w:line="360" w:lineRule="auto"/>
      </w:pPr>
      <w:r w:rsidRPr="004E2FF8">
        <w:t>○Elderly individual 2</w:t>
      </w:r>
    </w:p>
    <w:p w14:paraId="6158530D" w14:textId="77777777" w:rsidR="00C64CA2" w:rsidRPr="004E2FF8" w:rsidRDefault="00C64CA2" w:rsidP="00C64CA2">
      <w:pPr>
        <w:spacing w:line="360" w:lineRule="auto"/>
      </w:pPr>
      <w:r w:rsidRPr="004E2FF8">
        <w:t>Age:</w:t>
      </w:r>
    </w:p>
    <w:p w14:paraId="14771309" w14:textId="77777777" w:rsidR="00C64CA2" w:rsidRPr="004E2FF8" w:rsidRDefault="00C64CA2" w:rsidP="00C64CA2">
      <w:pPr>
        <w:spacing w:line="360" w:lineRule="auto"/>
      </w:pPr>
      <w:r w:rsidRPr="004E2FF8">
        <w:t>Sex:</w:t>
      </w:r>
    </w:p>
    <w:p w14:paraId="3721F6AB" w14:textId="77777777" w:rsidR="00C64CA2" w:rsidRPr="004E2FF8" w:rsidRDefault="00C64CA2" w:rsidP="00C64CA2">
      <w:pPr>
        <w:spacing w:line="360" w:lineRule="auto"/>
      </w:pPr>
    </w:p>
    <w:p w14:paraId="2D00D304" w14:textId="77777777" w:rsidR="00C64CA2" w:rsidRPr="004E2FF8" w:rsidRDefault="00C64CA2" w:rsidP="00C64CA2">
      <w:pPr>
        <w:spacing w:line="360" w:lineRule="auto"/>
      </w:pPr>
      <w:r w:rsidRPr="004E2FF8">
        <w:t>B. Participation in “Pay-it-forward” / “Standard-of-care” / Free vaccination programme</w:t>
      </w:r>
    </w:p>
    <w:p w14:paraId="13AC1294" w14:textId="77777777" w:rsidR="00C64CA2" w:rsidRPr="004E2FF8" w:rsidRDefault="00C64CA2" w:rsidP="00C64CA2">
      <w:pPr>
        <w:spacing w:line="360" w:lineRule="auto"/>
      </w:pPr>
      <w:r w:rsidRPr="004E2FF8">
        <w:t>19. Main purpose of coming to the clinic</w:t>
      </w:r>
      <w:r w:rsidRPr="004E2FF8">
        <w:rPr>
          <w:rFonts w:ascii="MS Mincho" w:eastAsia="MS Mincho" w:hAnsi="MS Mincho" w:cs="MS Mincho" w:hint="eastAsia"/>
        </w:rPr>
        <w:t>？</w:t>
      </w:r>
      <w:r w:rsidRPr="004E2FF8">
        <w:t xml:space="preserve"> </w:t>
      </w:r>
    </w:p>
    <w:p w14:paraId="4B516E3D" w14:textId="77777777" w:rsidR="00C64CA2" w:rsidRPr="004E2FF8" w:rsidRDefault="00C64CA2" w:rsidP="00C64CA2">
      <w:pPr>
        <w:spacing w:line="360" w:lineRule="auto"/>
      </w:pPr>
      <w:r w:rsidRPr="004E2FF8">
        <w:t>○See a doctor for myself</w:t>
      </w:r>
    </w:p>
    <w:p w14:paraId="0DFEF607" w14:textId="77777777" w:rsidR="00C64CA2" w:rsidRPr="004E2FF8" w:rsidRDefault="00C64CA2" w:rsidP="00C64CA2">
      <w:pPr>
        <w:spacing w:line="360" w:lineRule="auto"/>
      </w:pPr>
      <w:r w:rsidRPr="004E2FF8">
        <w:t>○Take my child(ren) to see a doctor</w:t>
      </w:r>
    </w:p>
    <w:p w14:paraId="0931122F" w14:textId="77777777" w:rsidR="00C64CA2" w:rsidRPr="004E2FF8" w:rsidRDefault="00C64CA2" w:rsidP="00C64CA2">
      <w:pPr>
        <w:spacing w:line="360" w:lineRule="auto"/>
      </w:pPr>
      <w:r w:rsidRPr="004E2FF8">
        <w:t>○Take my child(ren) to vaccinate</w:t>
      </w:r>
    </w:p>
    <w:p w14:paraId="3A934BEC" w14:textId="77777777" w:rsidR="00C64CA2" w:rsidRPr="004E2FF8" w:rsidRDefault="00C64CA2" w:rsidP="00C64CA2">
      <w:pPr>
        <w:spacing w:line="360" w:lineRule="auto"/>
      </w:pPr>
      <w:r w:rsidRPr="004E2FF8">
        <w:t>○Accompany elderly family members to see a doctor</w:t>
      </w:r>
    </w:p>
    <w:p w14:paraId="3FD47513" w14:textId="77777777" w:rsidR="00C64CA2" w:rsidRPr="004E2FF8" w:rsidRDefault="00C64CA2" w:rsidP="00C64CA2">
      <w:pPr>
        <w:spacing w:line="360" w:lineRule="auto"/>
      </w:pPr>
      <w:r w:rsidRPr="004E2FF8">
        <w:t>○Other</w:t>
      </w:r>
      <w:r w:rsidRPr="004E2FF8">
        <w:rPr>
          <w:rFonts w:ascii="MS Mincho" w:eastAsia="MS Mincho" w:hAnsi="MS Mincho" w:cs="MS Mincho" w:hint="eastAsia"/>
        </w:rPr>
        <w:t>：</w:t>
      </w:r>
      <w:r w:rsidRPr="004E2FF8">
        <w:t xml:space="preserve"> ____________________ *</w:t>
      </w:r>
    </w:p>
    <w:p w14:paraId="549C39A9" w14:textId="77777777" w:rsidR="00C64CA2" w:rsidRPr="004E2FF8" w:rsidRDefault="00C64CA2" w:rsidP="00C64CA2">
      <w:pPr>
        <w:spacing w:line="360" w:lineRule="auto"/>
      </w:pPr>
    </w:p>
    <w:p w14:paraId="085CE77B" w14:textId="77777777" w:rsidR="00C64CA2" w:rsidRPr="004E2FF8" w:rsidRDefault="00C64CA2" w:rsidP="00C64CA2">
      <w:pPr>
        <w:spacing w:line="360" w:lineRule="auto"/>
      </w:pPr>
      <w:r w:rsidRPr="004E2FF8">
        <w:t>20. [Standard-of-care version] The researcher has introduced the influenza vaccine / [Free vaccination version] and free vaccination programme / [Pay-it-forward version] and ‘Pay-it-forward’ program to you. Would you like to participate in the program to vaccinate your child (or yourself if older than 60 years) today?</w:t>
      </w:r>
    </w:p>
    <w:p w14:paraId="6F29206A" w14:textId="77777777" w:rsidR="00C64CA2" w:rsidRPr="004E2FF8" w:rsidRDefault="00C64CA2" w:rsidP="00C64CA2">
      <w:pPr>
        <w:spacing w:line="360" w:lineRule="auto"/>
      </w:pPr>
      <w:r w:rsidRPr="004E2FF8">
        <w:t>○Yes</w:t>
      </w:r>
    </w:p>
    <w:p w14:paraId="17CD6E55" w14:textId="77777777" w:rsidR="00C64CA2" w:rsidRPr="004E2FF8" w:rsidRDefault="00C64CA2" w:rsidP="00C64CA2">
      <w:pPr>
        <w:spacing w:line="360" w:lineRule="auto"/>
      </w:pPr>
      <w:r w:rsidRPr="004E2FF8">
        <w:t>○No</w:t>
      </w:r>
      <w:r w:rsidRPr="004E2FF8">
        <w:rPr>
          <w:rFonts w:ascii="MS Mincho" w:eastAsia="MS Mincho" w:hAnsi="MS Mincho" w:cs="MS Mincho" w:hint="eastAsia"/>
        </w:rPr>
        <w:t>（</w:t>
      </w:r>
      <w:r w:rsidRPr="004E2FF8">
        <w:t>Please skip to the question 27</w:t>
      </w:r>
      <w:r w:rsidRPr="004E2FF8">
        <w:rPr>
          <w:rFonts w:ascii="MS Mincho" w:eastAsia="MS Mincho" w:hAnsi="MS Mincho" w:cs="MS Mincho" w:hint="eastAsia"/>
        </w:rPr>
        <w:t>）</w:t>
      </w:r>
    </w:p>
    <w:p w14:paraId="3F0E750A" w14:textId="77777777" w:rsidR="00C64CA2" w:rsidRPr="004E2FF8" w:rsidRDefault="00C64CA2" w:rsidP="00C64CA2">
      <w:pPr>
        <w:spacing w:line="360" w:lineRule="auto"/>
      </w:pPr>
    </w:p>
    <w:p w14:paraId="28ACE962" w14:textId="77777777" w:rsidR="00C64CA2" w:rsidRPr="004E2FF8" w:rsidRDefault="00C64CA2" w:rsidP="00C64CA2">
      <w:pPr>
        <w:spacing w:line="360" w:lineRule="auto"/>
      </w:pPr>
      <w:r w:rsidRPr="004E2FF8">
        <w:t xml:space="preserve">21. Who would you like to vaccinate today? </w:t>
      </w:r>
    </w:p>
    <w:p w14:paraId="0C822BE6" w14:textId="77777777" w:rsidR="00C64CA2" w:rsidRPr="004E2FF8" w:rsidRDefault="00C64CA2" w:rsidP="00C64CA2">
      <w:pPr>
        <w:spacing w:line="360" w:lineRule="auto"/>
      </w:pPr>
      <w:r w:rsidRPr="004E2FF8">
        <w:t>○My Child</w:t>
      </w:r>
    </w:p>
    <w:p w14:paraId="78DABB1E" w14:textId="77777777" w:rsidR="00C64CA2" w:rsidRPr="004E2FF8" w:rsidRDefault="00C64CA2" w:rsidP="00C64CA2">
      <w:pPr>
        <w:spacing w:line="360" w:lineRule="auto"/>
      </w:pPr>
      <w:r w:rsidRPr="004E2FF8">
        <w:t>○Elderly family member</w:t>
      </w:r>
    </w:p>
    <w:p w14:paraId="7A496050" w14:textId="77777777" w:rsidR="00C64CA2" w:rsidRPr="004E2FF8" w:rsidRDefault="00C64CA2" w:rsidP="00C64CA2">
      <w:pPr>
        <w:spacing w:line="360" w:lineRule="auto"/>
      </w:pPr>
    </w:p>
    <w:p w14:paraId="6C00C4FC" w14:textId="77777777" w:rsidR="00C64CA2" w:rsidRPr="004E2FF8" w:rsidRDefault="00C64CA2" w:rsidP="00C64CA2">
      <w:pPr>
        <w:spacing w:line="360" w:lineRule="auto"/>
      </w:pPr>
      <w:r w:rsidRPr="004E2FF8">
        <w:t>22.The information of the vaccination recipient?</w:t>
      </w:r>
    </w:p>
    <w:p w14:paraId="7491F559" w14:textId="77777777" w:rsidR="00C64CA2" w:rsidRPr="004E2FF8" w:rsidRDefault="00C64CA2" w:rsidP="00C64CA2">
      <w:pPr>
        <w:spacing w:line="360" w:lineRule="auto"/>
      </w:pPr>
      <w:r w:rsidRPr="004E2FF8">
        <w:t>○Sex___</w:t>
      </w:r>
    </w:p>
    <w:p w14:paraId="1E7E56A3" w14:textId="77777777" w:rsidR="00C64CA2" w:rsidRPr="004E2FF8" w:rsidRDefault="00C64CA2" w:rsidP="00C64CA2">
      <w:pPr>
        <w:spacing w:line="360" w:lineRule="auto"/>
      </w:pPr>
      <w:r w:rsidRPr="004E2FF8">
        <w:t>○Age___</w:t>
      </w:r>
    </w:p>
    <w:p w14:paraId="6FCE7611" w14:textId="77777777" w:rsidR="00C64CA2" w:rsidRPr="004E2FF8" w:rsidRDefault="00C64CA2" w:rsidP="00C64CA2">
      <w:pPr>
        <w:spacing w:line="360" w:lineRule="auto"/>
      </w:pPr>
    </w:p>
    <w:p w14:paraId="5E94559F" w14:textId="77777777" w:rsidR="00C64CA2" w:rsidRPr="004E2FF8" w:rsidRDefault="00C64CA2" w:rsidP="00C64CA2">
      <w:pPr>
        <w:spacing w:line="360" w:lineRule="auto"/>
      </w:pPr>
      <w:r w:rsidRPr="004E2FF8">
        <w:t>23. Are you willing to donate some money to the next family to get the same influenza vaccination? [Pay-it-forward version]</w:t>
      </w:r>
    </w:p>
    <w:p w14:paraId="7BA5A0E1" w14:textId="77777777" w:rsidR="00C64CA2" w:rsidRPr="004E2FF8" w:rsidRDefault="00C64CA2" w:rsidP="00C64CA2">
      <w:pPr>
        <w:spacing w:line="360" w:lineRule="auto"/>
      </w:pPr>
      <w:r w:rsidRPr="004E2FF8">
        <w:t>○Yes</w:t>
      </w:r>
    </w:p>
    <w:p w14:paraId="1C19DC10" w14:textId="77777777" w:rsidR="00C64CA2" w:rsidRPr="004E2FF8" w:rsidRDefault="00C64CA2" w:rsidP="00C64CA2">
      <w:pPr>
        <w:spacing w:line="360" w:lineRule="auto"/>
      </w:pPr>
      <w:r w:rsidRPr="004E2FF8">
        <w:t>○No</w:t>
      </w:r>
      <w:r w:rsidRPr="004E2FF8">
        <w:rPr>
          <w:rFonts w:ascii="MS Mincho" w:eastAsia="MS Mincho" w:hAnsi="MS Mincho" w:cs="MS Mincho" w:hint="eastAsia"/>
        </w:rPr>
        <w:t>（</w:t>
      </w:r>
      <w:r w:rsidRPr="004E2FF8">
        <w:t>Skip to the Question 25</w:t>
      </w:r>
      <w:r w:rsidRPr="004E2FF8">
        <w:rPr>
          <w:rFonts w:ascii="MS Mincho" w:eastAsia="MS Mincho" w:hAnsi="MS Mincho" w:cs="MS Mincho" w:hint="eastAsia"/>
        </w:rPr>
        <w:t>）</w:t>
      </w:r>
    </w:p>
    <w:p w14:paraId="271C2343" w14:textId="77777777" w:rsidR="00C64CA2" w:rsidRPr="004E2FF8" w:rsidRDefault="00C64CA2" w:rsidP="00C64CA2">
      <w:pPr>
        <w:spacing w:line="360" w:lineRule="auto"/>
      </w:pPr>
    </w:p>
    <w:p w14:paraId="7D8185D2" w14:textId="77777777" w:rsidR="00C64CA2" w:rsidRPr="004E2FF8" w:rsidRDefault="00C64CA2" w:rsidP="00C64CA2">
      <w:pPr>
        <w:spacing w:line="360" w:lineRule="auto"/>
      </w:pPr>
      <w:r w:rsidRPr="004E2FF8">
        <w:t>24. How much would you like to donate to the next family? [Pay-it-forward version]</w:t>
      </w:r>
    </w:p>
    <w:p w14:paraId="6CF7CA3D" w14:textId="77777777" w:rsidR="00C64CA2" w:rsidRPr="004E2FF8" w:rsidRDefault="00C64CA2" w:rsidP="00C64CA2">
      <w:pPr>
        <w:spacing w:line="360" w:lineRule="auto"/>
      </w:pPr>
      <w:r w:rsidRPr="004E2FF8">
        <w:t>○200 RMB (support one family to get vaccination (1elderly+1children))</w:t>
      </w:r>
    </w:p>
    <w:p w14:paraId="79167739" w14:textId="77777777" w:rsidR="00C64CA2" w:rsidRPr="004E2FF8" w:rsidRDefault="00C64CA2" w:rsidP="00C64CA2">
      <w:pPr>
        <w:spacing w:line="360" w:lineRule="auto"/>
      </w:pPr>
      <w:r w:rsidRPr="004E2FF8">
        <w:t>○150 RMB (support 1 elderly or 3 children get vaccination)</w:t>
      </w:r>
    </w:p>
    <w:p w14:paraId="6DE8C9A7" w14:textId="77777777" w:rsidR="00C64CA2" w:rsidRPr="004E2FF8" w:rsidRDefault="00C64CA2" w:rsidP="00C64CA2">
      <w:pPr>
        <w:spacing w:line="360" w:lineRule="auto"/>
      </w:pPr>
      <w:r w:rsidRPr="004E2FF8">
        <w:t>○100 RMB (support 2 children get vaccination)</w:t>
      </w:r>
    </w:p>
    <w:p w14:paraId="168D06EE" w14:textId="77777777" w:rsidR="00C64CA2" w:rsidRPr="004E2FF8" w:rsidRDefault="00C64CA2" w:rsidP="00C64CA2">
      <w:pPr>
        <w:spacing w:line="360" w:lineRule="auto"/>
      </w:pPr>
      <w:r w:rsidRPr="004E2FF8">
        <w:t>○50 RMB (support 1 children to get vaccination)</w:t>
      </w:r>
    </w:p>
    <w:p w14:paraId="3B4F844B" w14:textId="77777777" w:rsidR="00C64CA2" w:rsidRPr="004E2FF8" w:rsidRDefault="00C64CA2" w:rsidP="00C64CA2">
      <w:pPr>
        <w:spacing w:line="360" w:lineRule="auto"/>
      </w:pPr>
      <w:r w:rsidRPr="004E2FF8">
        <w:t>○</w:t>
      </w:r>
      <w:proofErr w:type="gramStart"/>
      <w:r w:rsidRPr="004E2FF8">
        <w:t>Other</w:t>
      </w:r>
      <w:proofErr w:type="gramEnd"/>
      <w:r w:rsidRPr="004E2FF8">
        <w:t xml:space="preserve"> amount_____</w:t>
      </w:r>
    </w:p>
    <w:p w14:paraId="7493150C" w14:textId="77777777" w:rsidR="00C64CA2" w:rsidRPr="004E2FF8" w:rsidRDefault="00C64CA2" w:rsidP="00C64CA2">
      <w:pPr>
        <w:spacing w:line="360" w:lineRule="auto"/>
      </w:pPr>
    </w:p>
    <w:p w14:paraId="499B6B77" w14:textId="77777777" w:rsidR="00C64CA2" w:rsidRPr="004E2FF8" w:rsidRDefault="00C64CA2" w:rsidP="00C64CA2">
      <w:pPr>
        <w:spacing w:line="360" w:lineRule="auto"/>
      </w:pPr>
      <w:r w:rsidRPr="004E2FF8">
        <w:t xml:space="preserve">25. If you want your family to vaccinate, what is the main reason? </w:t>
      </w:r>
    </w:p>
    <w:p w14:paraId="6A7682AE" w14:textId="77777777" w:rsidR="00C64CA2" w:rsidRPr="004E2FF8" w:rsidRDefault="00C64CA2" w:rsidP="00C64CA2">
      <w:pPr>
        <w:spacing w:line="360" w:lineRule="auto"/>
      </w:pPr>
      <w:r w:rsidRPr="004E2FF8">
        <w:t xml:space="preserve">○Children in my family are easy to get seasonable flu </w:t>
      </w:r>
    </w:p>
    <w:p w14:paraId="5F802DDE" w14:textId="77777777" w:rsidR="00C64CA2" w:rsidRPr="004E2FF8" w:rsidRDefault="00C64CA2" w:rsidP="00C64CA2">
      <w:pPr>
        <w:spacing w:line="360" w:lineRule="auto"/>
      </w:pPr>
      <w:r w:rsidRPr="004E2FF8">
        <w:t>○Elderly people in my family are easy to get seasonable flu</w:t>
      </w:r>
    </w:p>
    <w:p w14:paraId="536C83A0" w14:textId="77777777" w:rsidR="00C64CA2" w:rsidRPr="004E2FF8" w:rsidRDefault="00C64CA2" w:rsidP="00C64CA2">
      <w:pPr>
        <w:spacing w:line="360" w:lineRule="auto"/>
      </w:pPr>
      <w:r w:rsidRPr="004E2FF8">
        <w:t>○Both my children and the old people in my family are easy to get seasonable flu</w:t>
      </w:r>
    </w:p>
    <w:p w14:paraId="05027323" w14:textId="77777777" w:rsidR="00C64CA2" w:rsidRPr="004E2FF8" w:rsidRDefault="00C64CA2" w:rsidP="00C64CA2">
      <w:pPr>
        <w:spacing w:line="360" w:lineRule="auto"/>
      </w:pPr>
      <w:r w:rsidRPr="004E2FF8">
        <w:t>○I’m easy to get seasonable flu</w:t>
      </w:r>
    </w:p>
    <w:p w14:paraId="4A07A94E" w14:textId="77777777" w:rsidR="00C64CA2" w:rsidRPr="004E2FF8" w:rsidRDefault="00C64CA2" w:rsidP="00C64CA2">
      <w:pPr>
        <w:spacing w:line="360" w:lineRule="auto"/>
      </w:pPr>
      <w:r w:rsidRPr="004E2FF8">
        <w:t>○Recommended by my friends/family member</w:t>
      </w:r>
    </w:p>
    <w:p w14:paraId="22F6F9E4" w14:textId="77777777" w:rsidR="00C64CA2" w:rsidRPr="004E2FF8" w:rsidRDefault="00C64CA2" w:rsidP="00C64CA2">
      <w:pPr>
        <w:spacing w:line="360" w:lineRule="auto"/>
      </w:pPr>
      <w:r w:rsidRPr="004E2FF8">
        <w:t>○Recommendation by medical personnel at the clinic (irrelevant to ‘Pay it forward’ program)</w:t>
      </w:r>
    </w:p>
    <w:p w14:paraId="77DD7086" w14:textId="77777777" w:rsidR="00C64CA2" w:rsidRPr="004E2FF8" w:rsidRDefault="00C64CA2" w:rsidP="00C64CA2">
      <w:pPr>
        <w:spacing w:line="360" w:lineRule="auto"/>
      </w:pPr>
      <w:r w:rsidRPr="004E2FF8">
        <w:t>○The ‘Pay-it-forward’ program [Pay-it-forward version]</w:t>
      </w:r>
    </w:p>
    <w:p w14:paraId="0532B693" w14:textId="77777777" w:rsidR="00C64CA2" w:rsidRPr="004E2FF8" w:rsidRDefault="00C64CA2" w:rsidP="00C64CA2">
      <w:pPr>
        <w:spacing w:line="360" w:lineRule="auto"/>
      </w:pPr>
      <w:r w:rsidRPr="004E2FF8">
        <w:t>○The free vaccination program [Free vaccination version]</w:t>
      </w:r>
    </w:p>
    <w:p w14:paraId="0592DC7B" w14:textId="77777777" w:rsidR="00C64CA2" w:rsidRPr="004E2FF8" w:rsidRDefault="00C64CA2" w:rsidP="00C64CA2">
      <w:pPr>
        <w:spacing w:line="360" w:lineRule="auto"/>
      </w:pPr>
      <w:r w:rsidRPr="004E2FF8">
        <w:t>○Other, please note</w:t>
      </w:r>
      <w:r w:rsidRPr="004E2FF8">
        <w:rPr>
          <w:rFonts w:ascii="MS Mincho" w:eastAsia="MS Mincho" w:hAnsi="MS Mincho" w:cs="MS Mincho" w:hint="eastAsia"/>
        </w:rPr>
        <w:t>：</w:t>
      </w:r>
      <w:r w:rsidRPr="004E2FF8">
        <w:t xml:space="preserve"> ______________ *</w:t>
      </w:r>
    </w:p>
    <w:p w14:paraId="6E20FB33" w14:textId="77777777" w:rsidR="00C64CA2" w:rsidRPr="004E2FF8" w:rsidRDefault="00C64CA2" w:rsidP="00C64CA2">
      <w:pPr>
        <w:spacing w:line="360" w:lineRule="auto"/>
      </w:pPr>
    </w:p>
    <w:p w14:paraId="0251CD4A" w14:textId="77777777" w:rsidR="00C64CA2" w:rsidRPr="004E2FF8" w:rsidRDefault="00C64CA2" w:rsidP="00C64CA2">
      <w:pPr>
        <w:spacing w:line="360" w:lineRule="auto"/>
      </w:pPr>
      <w:r w:rsidRPr="004E2FF8">
        <w:t>26. What do you think are the benefits of the ‘Pay it forward’ program? [Pay-it-forward version]</w:t>
      </w:r>
    </w:p>
    <w:p w14:paraId="173D49CE" w14:textId="77777777" w:rsidR="00C64CA2" w:rsidRPr="004E2FF8" w:rsidRDefault="00C64CA2" w:rsidP="00C64CA2">
      <w:pPr>
        <w:spacing w:line="360" w:lineRule="auto"/>
      </w:pPr>
      <w:r w:rsidRPr="004E2FF8">
        <w:t xml:space="preserve"> [Multiple choice]</w:t>
      </w:r>
    </w:p>
    <w:p w14:paraId="254526FA" w14:textId="77777777" w:rsidR="00C64CA2" w:rsidRPr="004E2FF8" w:rsidRDefault="00C64CA2" w:rsidP="00C64CA2">
      <w:pPr>
        <w:spacing w:line="360" w:lineRule="auto"/>
      </w:pPr>
      <w:r w:rsidRPr="004E2FF8">
        <w:t>□Other families’ donation can lower my financial burden</w:t>
      </w:r>
    </w:p>
    <w:p w14:paraId="68F505B5" w14:textId="77777777" w:rsidR="00C64CA2" w:rsidRPr="004E2FF8" w:rsidRDefault="00C64CA2" w:rsidP="00C64CA2">
      <w:pPr>
        <w:spacing w:line="360" w:lineRule="auto"/>
      </w:pPr>
      <w:r w:rsidRPr="004E2FF8">
        <w:t>□I learn about influenza vaccines that can prevent flus</w:t>
      </w:r>
    </w:p>
    <w:p w14:paraId="1AE8D622" w14:textId="77777777" w:rsidR="00C64CA2" w:rsidRPr="004E2FF8" w:rsidRDefault="00C64CA2" w:rsidP="00C64CA2">
      <w:pPr>
        <w:spacing w:line="360" w:lineRule="auto"/>
      </w:pPr>
      <w:r w:rsidRPr="004E2FF8">
        <w:t>□Can promote more families to be vaccinated against influenza</w:t>
      </w:r>
    </w:p>
    <w:p w14:paraId="716BA6F9" w14:textId="77777777" w:rsidR="00C64CA2" w:rsidRPr="004E2FF8" w:rsidRDefault="00C64CA2" w:rsidP="00C64CA2">
      <w:pPr>
        <w:spacing w:line="360" w:lineRule="auto"/>
      </w:pPr>
      <w:r w:rsidRPr="004E2FF8">
        <w:t>□Can reduce the spread of influenza</w:t>
      </w:r>
    </w:p>
    <w:p w14:paraId="49F18961" w14:textId="77777777" w:rsidR="00C64CA2" w:rsidRPr="004E2FF8" w:rsidRDefault="00C64CA2" w:rsidP="00C64CA2">
      <w:pPr>
        <w:spacing w:line="360" w:lineRule="auto"/>
      </w:pPr>
      <w:r w:rsidRPr="004E2FF8">
        <w:t>□Spread love and warmth within the community</w:t>
      </w:r>
    </w:p>
    <w:p w14:paraId="52302FDE" w14:textId="77777777" w:rsidR="00C64CA2" w:rsidRPr="004E2FF8" w:rsidRDefault="00C64CA2" w:rsidP="00C64CA2">
      <w:pPr>
        <w:spacing w:line="360" w:lineRule="auto"/>
      </w:pPr>
      <w:r w:rsidRPr="004E2FF8">
        <w:lastRenderedPageBreak/>
        <w:t>□Other</w:t>
      </w:r>
      <w:r w:rsidRPr="004E2FF8">
        <w:rPr>
          <w:rFonts w:ascii="MS Mincho" w:eastAsia="MS Mincho" w:hAnsi="MS Mincho" w:cs="MS Mincho" w:hint="eastAsia"/>
        </w:rPr>
        <w:t>：</w:t>
      </w:r>
      <w:r w:rsidRPr="004E2FF8">
        <w:t xml:space="preserve"> _______________________ *</w:t>
      </w:r>
    </w:p>
    <w:p w14:paraId="1DA94B7D" w14:textId="77777777" w:rsidR="00C64CA2" w:rsidRPr="004E2FF8" w:rsidRDefault="00C64CA2" w:rsidP="00C64CA2">
      <w:pPr>
        <w:spacing w:line="360" w:lineRule="auto"/>
      </w:pPr>
    </w:p>
    <w:p w14:paraId="02C1CD36" w14:textId="77777777" w:rsidR="00C64CA2" w:rsidRPr="004E2FF8" w:rsidRDefault="00C64CA2" w:rsidP="00C64CA2">
      <w:pPr>
        <w:spacing w:line="360" w:lineRule="auto"/>
      </w:pPr>
      <w:r w:rsidRPr="004E2FF8">
        <w:t>27. If you don't want to vaccinate your child or an elderly individual in your family today, why not? [multiple choices] * (if you answered "yes" to question 2, skip this item)</w:t>
      </w:r>
    </w:p>
    <w:p w14:paraId="5FEA3914" w14:textId="77777777" w:rsidR="00C64CA2" w:rsidRPr="004E2FF8" w:rsidRDefault="00C64CA2" w:rsidP="00C64CA2">
      <w:pPr>
        <w:spacing w:line="360" w:lineRule="auto"/>
      </w:pPr>
      <w:r w:rsidRPr="004E2FF8">
        <w:t>□I don't know enough about seasonal influenza</w:t>
      </w:r>
    </w:p>
    <w:p w14:paraId="379C9168" w14:textId="77777777" w:rsidR="00C64CA2" w:rsidRPr="004E2FF8" w:rsidRDefault="00C64CA2" w:rsidP="00C64CA2">
      <w:pPr>
        <w:spacing w:line="360" w:lineRule="auto"/>
      </w:pPr>
      <w:r w:rsidRPr="004E2FF8">
        <w:t>□I'm not sure about the effect of the influenza vaccine</w:t>
      </w:r>
    </w:p>
    <w:p w14:paraId="0C8304CC" w14:textId="77777777" w:rsidR="00C64CA2" w:rsidRPr="004E2FF8" w:rsidRDefault="00C64CA2" w:rsidP="00C64CA2">
      <w:pPr>
        <w:spacing w:line="360" w:lineRule="auto"/>
      </w:pPr>
      <w:r w:rsidRPr="004E2FF8">
        <w:t>□My family don't need vaccinations</w:t>
      </w:r>
    </w:p>
    <w:p w14:paraId="195BBA90" w14:textId="77777777" w:rsidR="00C64CA2" w:rsidRPr="004E2FF8" w:rsidRDefault="00C64CA2" w:rsidP="00C64CA2">
      <w:pPr>
        <w:spacing w:line="360" w:lineRule="auto"/>
      </w:pPr>
      <w:r w:rsidRPr="004E2FF8">
        <w:t xml:space="preserve">□It’s too cumbersome </w:t>
      </w:r>
    </w:p>
    <w:p w14:paraId="6F10DF7B" w14:textId="77777777" w:rsidR="00C64CA2" w:rsidRPr="004E2FF8" w:rsidRDefault="00C64CA2" w:rsidP="00C64CA2">
      <w:pPr>
        <w:spacing w:line="360" w:lineRule="auto"/>
      </w:pPr>
      <w:r w:rsidRPr="004E2FF8">
        <w:t>□I'm worried about the side effects</w:t>
      </w:r>
    </w:p>
    <w:p w14:paraId="755A6239" w14:textId="77777777" w:rsidR="00C64CA2" w:rsidRPr="004E2FF8" w:rsidRDefault="00C64CA2" w:rsidP="00C64CA2">
      <w:pPr>
        <w:spacing w:line="360" w:lineRule="auto"/>
      </w:pPr>
      <w:r w:rsidRPr="004E2FF8">
        <w:t xml:space="preserve">□Other, please specify: _______________* </w:t>
      </w:r>
    </w:p>
    <w:p w14:paraId="27771E51" w14:textId="77777777" w:rsidR="00C64CA2" w:rsidRPr="004E2FF8" w:rsidRDefault="00C64CA2" w:rsidP="00C64CA2">
      <w:pPr>
        <w:spacing w:line="360" w:lineRule="auto"/>
      </w:pPr>
    </w:p>
    <w:p w14:paraId="1FD2DBC6" w14:textId="77777777" w:rsidR="00C64CA2" w:rsidRPr="004E2FF8" w:rsidRDefault="00C64CA2" w:rsidP="00C64CA2">
      <w:pPr>
        <w:spacing w:line="360" w:lineRule="auto"/>
      </w:pPr>
      <w:r w:rsidRPr="004E2FF8">
        <w:t>C. Vaccine related information</w:t>
      </w:r>
    </w:p>
    <w:p w14:paraId="7746064E" w14:textId="77777777" w:rsidR="00C64CA2" w:rsidRPr="004E2FF8" w:rsidRDefault="00C64CA2" w:rsidP="00C64CA2">
      <w:pPr>
        <w:spacing w:line="360" w:lineRule="auto"/>
      </w:pPr>
    </w:p>
    <w:p w14:paraId="546CD432" w14:textId="77777777" w:rsidR="00C64CA2" w:rsidRPr="004E2FF8" w:rsidRDefault="00C64CA2" w:rsidP="00C64CA2">
      <w:pPr>
        <w:spacing w:line="360" w:lineRule="auto"/>
      </w:pPr>
      <w:r w:rsidRPr="004E2FF8">
        <w:t>28. Have you heard about the flu vaccine before this program?</w:t>
      </w:r>
    </w:p>
    <w:p w14:paraId="6E1577B9" w14:textId="77777777" w:rsidR="00C64CA2" w:rsidRPr="004E2FF8" w:rsidRDefault="00C64CA2" w:rsidP="00C64CA2">
      <w:pPr>
        <w:spacing w:line="360" w:lineRule="auto"/>
      </w:pPr>
      <w:r w:rsidRPr="004E2FF8">
        <w:t>○Yes         ○No</w:t>
      </w:r>
    </w:p>
    <w:p w14:paraId="489EF42F" w14:textId="77777777" w:rsidR="00C64CA2" w:rsidRPr="004E2FF8" w:rsidRDefault="00C64CA2" w:rsidP="00C64CA2">
      <w:pPr>
        <w:spacing w:line="360" w:lineRule="auto"/>
      </w:pPr>
      <w:r w:rsidRPr="004E2FF8">
        <w:t>29. In general, I think influenza vaccine is important. [Single choice] *</w:t>
      </w:r>
    </w:p>
    <w:p w14:paraId="150A9235" w14:textId="77777777" w:rsidR="00C64CA2" w:rsidRPr="004E2FF8" w:rsidRDefault="00C64CA2" w:rsidP="00C64CA2">
      <w:pPr>
        <w:spacing w:line="360" w:lineRule="auto"/>
      </w:pPr>
      <w:r w:rsidRPr="004E2FF8">
        <w:t>○Strong disagree</w:t>
      </w:r>
      <w:r w:rsidRPr="004E2FF8">
        <w:tab/>
        <w:t>○</w:t>
      </w:r>
      <w:proofErr w:type="gramStart"/>
      <w:r w:rsidRPr="004E2FF8">
        <w:t xml:space="preserve">Disagree  </w:t>
      </w:r>
      <w:r w:rsidRPr="004E2FF8">
        <w:tab/>
      </w:r>
      <w:proofErr w:type="gramEnd"/>
      <w:r w:rsidRPr="004E2FF8">
        <w:t>○Agree</w:t>
      </w:r>
      <w:r w:rsidRPr="004E2FF8">
        <w:tab/>
        <w:t>○Strongly agree</w:t>
      </w:r>
    </w:p>
    <w:p w14:paraId="5197BAA4" w14:textId="77777777" w:rsidR="00C64CA2" w:rsidRPr="004E2FF8" w:rsidRDefault="00C64CA2" w:rsidP="00C64CA2">
      <w:pPr>
        <w:spacing w:line="360" w:lineRule="auto"/>
      </w:pPr>
      <w:r w:rsidRPr="004E2FF8">
        <w:t>30. In general, I think the influenza vaccine is safe. [Single choice] *</w:t>
      </w:r>
    </w:p>
    <w:p w14:paraId="44E0190B" w14:textId="77777777" w:rsidR="00C64CA2" w:rsidRPr="004E2FF8" w:rsidRDefault="00C64CA2" w:rsidP="00C64CA2">
      <w:pPr>
        <w:spacing w:line="360" w:lineRule="auto"/>
      </w:pPr>
      <w:r w:rsidRPr="004E2FF8">
        <w:t>○Strong disagree</w:t>
      </w:r>
      <w:r w:rsidRPr="004E2FF8">
        <w:tab/>
        <w:t>○</w:t>
      </w:r>
      <w:proofErr w:type="gramStart"/>
      <w:r w:rsidRPr="004E2FF8">
        <w:t xml:space="preserve">Disagree  </w:t>
      </w:r>
      <w:r w:rsidRPr="004E2FF8">
        <w:tab/>
      </w:r>
      <w:proofErr w:type="gramEnd"/>
      <w:r w:rsidRPr="004E2FF8">
        <w:t>○Agree</w:t>
      </w:r>
      <w:r w:rsidRPr="004E2FF8">
        <w:tab/>
        <w:t>○Strongly agree</w:t>
      </w:r>
    </w:p>
    <w:p w14:paraId="642D9150" w14:textId="77777777" w:rsidR="00C64CA2" w:rsidRPr="004E2FF8" w:rsidRDefault="00C64CA2" w:rsidP="00C64CA2">
      <w:pPr>
        <w:spacing w:line="360" w:lineRule="auto"/>
      </w:pPr>
      <w:r w:rsidRPr="004E2FF8">
        <w:t>31. In general, I think the influenza vaccine is effective. [Single choice] *</w:t>
      </w:r>
    </w:p>
    <w:p w14:paraId="432C8D7E" w14:textId="77777777" w:rsidR="00C64CA2" w:rsidRPr="004E2FF8" w:rsidRDefault="00C64CA2" w:rsidP="00C64CA2">
      <w:pPr>
        <w:spacing w:line="360" w:lineRule="auto"/>
      </w:pPr>
      <w:r w:rsidRPr="004E2FF8">
        <w:t>○Strong disagree</w:t>
      </w:r>
      <w:r w:rsidRPr="004E2FF8">
        <w:tab/>
        <w:t>○</w:t>
      </w:r>
      <w:proofErr w:type="gramStart"/>
      <w:r w:rsidRPr="004E2FF8">
        <w:t xml:space="preserve">Disagree  </w:t>
      </w:r>
      <w:r w:rsidRPr="004E2FF8">
        <w:tab/>
      </w:r>
      <w:proofErr w:type="gramEnd"/>
      <w:r w:rsidRPr="004E2FF8">
        <w:t>○Agree</w:t>
      </w:r>
      <w:r w:rsidRPr="004E2FF8">
        <w:tab/>
        <w:t>○Strongly agree</w:t>
      </w:r>
    </w:p>
    <w:p w14:paraId="1F3CF60A" w14:textId="77777777" w:rsidR="00C64CA2" w:rsidRPr="004E2FF8" w:rsidRDefault="00C64CA2" w:rsidP="00C64CA2">
      <w:pPr>
        <w:spacing w:line="360" w:lineRule="auto"/>
      </w:pPr>
      <w:r w:rsidRPr="004E2FF8">
        <w:t>32. Has your child ever been vaccinated against influenza?</w:t>
      </w:r>
    </w:p>
    <w:p w14:paraId="00B79A41" w14:textId="77777777" w:rsidR="00C64CA2" w:rsidRPr="004E2FF8" w:rsidRDefault="00C64CA2" w:rsidP="00C64CA2">
      <w:pPr>
        <w:spacing w:line="360" w:lineRule="auto"/>
      </w:pPr>
      <w:r w:rsidRPr="004E2FF8">
        <w:t>(if there is no child in your family, please skip this question) [Single choice] *</w:t>
      </w:r>
    </w:p>
    <w:p w14:paraId="1EA56111" w14:textId="77777777" w:rsidR="00C64CA2" w:rsidRPr="004E2FF8" w:rsidRDefault="00C64CA2" w:rsidP="00C64CA2">
      <w:pPr>
        <w:spacing w:line="360" w:lineRule="auto"/>
      </w:pPr>
      <w:r w:rsidRPr="004E2FF8">
        <w:t>○Yes         ○No</w:t>
      </w:r>
    </w:p>
    <w:p w14:paraId="49899E85" w14:textId="77777777" w:rsidR="00C64CA2" w:rsidRPr="004E2FF8" w:rsidRDefault="00C64CA2" w:rsidP="00C64CA2">
      <w:pPr>
        <w:spacing w:line="360" w:lineRule="auto"/>
      </w:pPr>
      <w:r w:rsidRPr="004E2FF8">
        <w:t>33. Have elderly people in your family ever been vaccinated against influenza</w:t>
      </w:r>
    </w:p>
    <w:p w14:paraId="3F933563" w14:textId="77777777" w:rsidR="00C64CA2" w:rsidRPr="004E2FF8" w:rsidRDefault="00C64CA2" w:rsidP="00C64CA2">
      <w:pPr>
        <w:spacing w:line="360" w:lineRule="auto"/>
      </w:pPr>
      <w:r w:rsidRPr="004E2FF8">
        <w:t>(if there are no elderly individuals in your family, please skip this question) [Single choice] *</w:t>
      </w:r>
    </w:p>
    <w:p w14:paraId="0D73E9B0" w14:textId="77777777" w:rsidR="00C64CA2" w:rsidRPr="004E2FF8" w:rsidRDefault="00C64CA2" w:rsidP="00C64CA2">
      <w:pPr>
        <w:spacing w:line="360" w:lineRule="auto"/>
      </w:pPr>
      <w:r w:rsidRPr="004E2FF8">
        <w:t xml:space="preserve">○Yes         ○No </w:t>
      </w:r>
    </w:p>
    <w:p w14:paraId="32D8CCCB" w14:textId="77777777" w:rsidR="00C64CA2" w:rsidRPr="004E2FF8" w:rsidRDefault="00C64CA2" w:rsidP="00C64CA2">
      <w:pPr>
        <w:spacing w:line="360" w:lineRule="auto"/>
      </w:pPr>
      <w:r w:rsidRPr="004E2FF8">
        <w:t>34. Have you ever been hesitant about having your child or elderly family members to get the flu vaccine (except for allergies)? [Single choice] *</w:t>
      </w:r>
    </w:p>
    <w:p w14:paraId="42356901" w14:textId="77777777" w:rsidR="00C64CA2" w:rsidRPr="004E2FF8" w:rsidRDefault="00C64CA2" w:rsidP="00C64CA2">
      <w:pPr>
        <w:spacing w:line="360" w:lineRule="auto"/>
      </w:pPr>
      <w:r w:rsidRPr="004E2FF8">
        <w:t>○Yes         ○No</w:t>
      </w:r>
    </w:p>
    <w:p w14:paraId="160A1C5D" w14:textId="77777777" w:rsidR="00C64CA2" w:rsidRPr="004E2FF8" w:rsidRDefault="00C64CA2" w:rsidP="00C64CA2">
      <w:pPr>
        <w:spacing w:line="360" w:lineRule="auto"/>
      </w:pPr>
      <w:r w:rsidRPr="004E2FF8">
        <w:lastRenderedPageBreak/>
        <w:t>35. Have you ever postponed your child or elderly family members to get the flu vaccine (except for allergies)?  [Single choice] *</w:t>
      </w:r>
    </w:p>
    <w:p w14:paraId="1CEEDCD3" w14:textId="77777777" w:rsidR="00C64CA2" w:rsidRPr="004E2FF8" w:rsidRDefault="00C64CA2" w:rsidP="00C64CA2">
      <w:pPr>
        <w:spacing w:line="360" w:lineRule="auto"/>
      </w:pPr>
      <w:r w:rsidRPr="004E2FF8">
        <w:t xml:space="preserve">○Yes         ○No </w:t>
      </w:r>
    </w:p>
    <w:p w14:paraId="129A579B" w14:textId="77777777" w:rsidR="00C64CA2" w:rsidRPr="004E2FF8" w:rsidRDefault="00C64CA2" w:rsidP="00C64CA2">
      <w:pPr>
        <w:spacing w:line="360" w:lineRule="auto"/>
      </w:pPr>
      <w:r w:rsidRPr="004E2FF8">
        <w:t>36. Have you ever been refused to have your child or elderly family members to get the flu vaccine (except for allergies)? [Single choice] *</w:t>
      </w:r>
    </w:p>
    <w:p w14:paraId="461F9DB0" w14:textId="77777777" w:rsidR="00C64CA2" w:rsidRPr="004E2FF8" w:rsidRDefault="00C64CA2" w:rsidP="00C64CA2">
      <w:pPr>
        <w:spacing w:line="360" w:lineRule="auto"/>
      </w:pPr>
      <w:r w:rsidRPr="004E2FF8">
        <w:t xml:space="preserve">○Yes         ○No </w:t>
      </w:r>
    </w:p>
    <w:p w14:paraId="45F1549C" w14:textId="77777777" w:rsidR="00C64CA2" w:rsidRPr="004E2FF8" w:rsidRDefault="00C64CA2" w:rsidP="00C64CA2">
      <w:pPr>
        <w:spacing w:line="360" w:lineRule="auto"/>
      </w:pPr>
      <w:r w:rsidRPr="004E2FF8">
        <w:t>37. Have you ever heard about negative information about influenza vaccine?</w:t>
      </w:r>
    </w:p>
    <w:p w14:paraId="5647BF2F" w14:textId="77777777" w:rsidR="00C64CA2" w:rsidRPr="004E2FF8" w:rsidRDefault="00C64CA2" w:rsidP="00C64CA2">
      <w:pPr>
        <w:spacing w:line="360" w:lineRule="auto"/>
      </w:pPr>
      <w:r w:rsidRPr="004E2FF8">
        <w:t xml:space="preserve">○Yes         ○No </w:t>
      </w:r>
    </w:p>
    <w:p w14:paraId="197E581A" w14:textId="77777777" w:rsidR="00C64CA2" w:rsidRPr="004E2FF8" w:rsidRDefault="00C64CA2" w:rsidP="00C64CA2">
      <w:pPr>
        <w:spacing w:line="360" w:lineRule="auto"/>
      </w:pPr>
      <w:r w:rsidRPr="004E2FF8">
        <w:t>38. Do any of your friends or relatives object to the influenza vaccination?</w:t>
      </w:r>
    </w:p>
    <w:p w14:paraId="1F0691BF" w14:textId="77777777" w:rsidR="00C64CA2" w:rsidRPr="004E2FF8" w:rsidRDefault="00C64CA2" w:rsidP="00C64CA2">
      <w:pPr>
        <w:spacing w:line="360" w:lineRule="auto"/>
      </w:pPr>
      <w:r w:rsidRPr="004E2FF8">
        <w:t xml:space="preserve">○Yes         ○No </w:t>
      </w:r>
    </w:p>
    <w:p w14:paraId="5A121DFB" w14:textId="77777777" w:rsidR="00C64CA2" w:rsidRPr="004E2FF8" w:rsidRDefault="00C64CA2" w:rsidP="00C64CA2">
      <w:pPr>
        <w:spacing w:line="360" w:lineRule="auto"/>
      </w:pPr>
      <w:r w:rsidRPr="004E2FF8">
        <w:t>39. Have you or people around you had adverse reactions to influenza vaccination?</w:t>
      </w:r>
    </w:p>
    <w:p w14:paraId="04151EF9" w14:textId="77777777" w:rsidR="00C64CA2" w:rsidRPr="004E2FF8" w:rsidRDefault="00C64CA2" w:rsidP="00C64CA2">
      <w:pPr>
        <w:spacing w:line="360" w:lineRule="auto"/>
      </w:pPr>
      <w:r w:rsidRPr="004E2FF8">
        <w:t xml:space="preserve">○Yes         ○No </w:t>
      </w:r>
    </w:p>
    <w:p w14:paraId="3951E271" w14:textId="77777777" w:rsidR="00C64CA2" w:rsidRPr="004E2FF8" w:rsidRDefault="00C64CA2" w:rsidP="00C64CA2">
      <w:pPr>
        <w:spacing w:line="360" w:lineRule="auto"/>
      </w:pPr>
      <w:r w:rsidRPr="004E2FF8">
        <w:t>40. Do you trust the advice provided by the medical personnel in the clinic on influenza vaccine?</w:t>
      </w:r>
    </w:p>
    <w:p w14:paraId="1568D46E" w14:textId="77777777" w:rsidR="00C64CA2" w:rsidRPr="004E2FF8" w:rsidRDefault="00C64CA2" w:rsidP="00C64CA2">
      <w:pPr>
        <w:spacing w:line="360" w:lineRule="auto"/>
      </w:pPr>
      <w:r w:rsidRPr="004E2FF8">
        <w:t xml:space="preserve">○Yes         ○No </w:t>
      </w:r>
    </w:p>
    <w:p w14:paraId="71AA4F75" w14:textId="77777777" w:rsidR="00C64CA2" w:rsidRPr="004E2FF8" w:rsidRDefault="00C64CA2" w:rsidP="00C64CA2">
      <w:pPr>
        <w:spacing w:line="360" w:lineRule="auto"/>
      </w:pPr>
      <w:r w:rsidRPr="004E2FF8">
        <w:t>41. Is price of the vaccine a barrier for your child and/or elderly individuals in your family to get the influenza vaccine?</w:t>
      </w:r>
    </w:p>
    <w:p w14:paraId="2DB730FE" w14:textId="77777777" w:rsidR="00C64CA2" w:rsidRPr="004E2FF8" w:rsidRDefault="00C64CA2" w:rsidP="00C64CA2">
      <w:pPr>
        <w:spacing w:line="360" w:lineRule="auto"/>
      </w:pPr>
      <w:r w:rsidRPr="004E2FF8">
        <w:t>○Yes         ○No</w:t>
      </w:r>
    </w:p>
    <w:p w14:paraId="46108522" w14:textId="3F7D1824" w:rsidR="0032427D" w:rsidRDefault="0032427D" w:rsidP="001B0B03">
      <w:pPr>
        <w:spacing w:after="160" w:line="259" w:lineRule="auto"/>
      </w:pPr>
      <w:bookmarkStart w:id="1" w:name="_GoBack"/>
      <w:bookmarkEnd w:id="0"/>
      <w:bookmarkEnd w:id="1"/>
    </w:p>
    <w:sectPr w:rsidR="003242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CF758E4"/>
    <w:multiLevelType w:val="hybridMultilevel"/>
    <w:tmpl w:val="30B85A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CA2"/>
    <w:rsid w:val="001B0B03"/>
    <w:rsid w:val="002B0AA1"/>
    <w:rsid w:val="0032427D"/>
    <w:rsid w:val="00A70821"/>
    <w:rsid w:val="00C64C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CB3F2F"/>
  <w15:chartTrackingRefBased/>
  <w15:docId w15:val="{D3AA9200-5E7E-44BC-BC66-FF1DF6103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64CA2"/>
    <w:pPr>
      <w:spacing w:after="0" w:line="240" w:lineRule="auto"/>
    </w:pPr>
    <w:rPr>
      <w:rFonts w:ascii="Times New Roman" w:eastAsia="Times New Roman" w:hAnsi="Times New Roman" w:cs="Times New Roman"/>
      <w:kern w:val="0"/>
      <w:sz w:val="24"/>
      <w:szCs w:val="24"/>
      <w:lang w:val="en-HK" w:eastAsia="zh-TW"/>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4CA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216</Words>
  <Characters>6933</Characters>
  <Application>Microsoft Office Word</Application>
  <DocSecurity>0</DocSecurity>
  <Lines>57</Lines>
  <Paragraphs>16</Paragraphs>
  <ScaleCrop>false</ScaleCrop>
  <Company/>
  <LinksUpToDate>false</LinksUpToDate>
  <CharactersWithSpaces>8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sana, Priya</dc:creator>
  <cp:keywords/>
  <dc:description/>
  <cp:lastModifiedBy>Oliver Ian Tolentino</cp:lastModifiedBy>
  <cp:revision>3</cp:revision>
  <dcterms:created xsi:type="dcterms:W3CDTF">2023-06-27T16:28:00Z</dcterms:created>
  <dcterms:modified xsi:type="dcterms:W3CDTF">2023-07-13T14:55:00Z</dcterms:modified>
</cp:coreProperties>
</file>